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0417" w:rsidRPr="004250C5" w:rsidRDefault="00D82A15" w:rsidP="004250C5">
      <w:pPr>
        <w:spacing w:line="360" w:lineRule="auto"/>
        <w:rPr>
          <w:sz w:val="24"/>
          <w:szCs w:val="24"/>
        </w:rPr>
      </w:pPr>
      <w:r w:rsidRPr="004250C5">
        <w:rPr>
          <w:b/>
          <w:sz w:val="24"/>
          <w:szCs w:val="24"/>
        </w:rPr>
        <w:t>Table S2</w:t>
      </w:r>
      <w:r w:rsidRPr="004250C5">
        <w:rPr>
          <w:sz w:val="24"/>
          <w:szCs w:val="24"/>
        </w:rPr>
        <w:t xml:space="preserve"> Detail about </w:t>
      </w:r>
      <w:r w:rsidRPr="002440CC">
        <w:rPr>
          <w:i/>
          <w:sz w:val="24"/>
          <w:szCs w:val="24"/>
        </w:rPr>
        <w:t>cry</w:t>
      </w:r>
      <w:r w:rsidRPr="004250C5">
        <w:rPr>
          <w:sz w:val="24"/>
          <w:szCs w:val="24"/>
        </w:rPr>
        <w:t xml:space="preserve"> </w:t>
      </w:r>
      <w:r w:rsidR="00891786">
        <w:rPr>
          <w:sz w:val="24"/>
          <w:szCs w:val="24"/>
        </w:rPr>
        <w:t>protein</w:t>
      </w:r>
      <w:r w:rsidRPr="004250C5">
        <w:rPr>
          <w:sz w:val="24"/>
          <w:szCs w:val="24"/>
        </w:rPr>
        <w:t xml:space="preserve">s predicted in </w:t>
      </w:r>
      <w:r w:rsidRPr="004250C5">
        <w:rPr>
          <w:i/>
          <w:sz w:val="24"/>
          <w:szCs w:val="24"/>
        </w:rPr>
        <w:t>Bacillus thuringiensis</w:t>
      </w:r>
    </w:p>
    <w:tbl>
      <w:tblPr>
        <w:tblStyle w:val="a3"/>
        <w:tblW w:w="150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134"/>
        <w:gridCol w:w="10556"/>
      </w:tblGrid>
      <w:tr w:rsidR="00F45EA6" w:rsidRPr="004250C5" w:rsidTr="00B442BF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F45EA6" w:rsidRPr="004250C5" w:rsidRDefault="00F45EA6" w:rsidP="00CF7E55">
            <w:pPr>
              <w:jc w:val="left"/>
              <w:rPr>
                <w:sz w:val="24"/>
                <w:szCs w:val="24"/>
              </w:rPr>
            </w:pPr>
            <w:bookmarkStart w:id="0" w:name="_Hlk471802128"/>
            <w:bookmarkStart w:id="1" w:name="_Hlk471802004"/>
            <w:r w:rsidRPr="004250C5">
              <w:rPr>
                <w:sz w:val="24"/>
                <w:szCs w:val="24"/>
              </w:rPr>
              <w:t>Stain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F45EA6" w:rsidRPr="0012395C" w:rsidRDefault="00F45EA6" w:rsidP="00CF7E55">
            <w:pPr>
              <w:jc w:val="center"/>
              <w:rPr>
                <w:rFonts w:hint="eastAsia"/>
                <w:sz w:val="24"/>
                <w:szCs w:val="24"/>
              </w:rPr>
            </w:pPr>
            <w:proofErr w:type="spellStart"/>
            <w:r w:rsidRPr="0012395C">
              <w:rPr>
                <w:rFonts w:hint="eastAsia"/>
                <w:sz w:val="24"/>
                <w:szCs w:val="24"/>
              </w:rPr>
              <w:t>Serovar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F45EA6" w:rsidRPr="003044CC" w:rsidRDefault="00F45EA6" w:rsidP="00CF7E5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erotype</w:t>
            </w:r>
          </w:p>
        </w:tc>
        <w:tc>
          <w:tcPr>
            <w:tcW w:w="10556" w:type="dxa"/>
            <w:tcBorders>
              <w:top w:val="single" w:sz="12" w:space="0" w:color="auto"/>
              <w:bottom w:val="single" w:sz="12" w:space="0" w:color="auto"/>
            </w:tcBorders>
          </w:tcPr>
          <w:p w:rsidR="00F45EA6" w:rsidRPr="003044CC" w:rsidRDefault="00F45EA6" w:rsidP="00996F6F">
            <w:pPr>
              <w:jc w:val="left"/>
              <w:rPr>
                <w:sz w:val="24"/>
                <w:szCs w:val="24"/>
              </w:rPr>
            </w:pPr>
            <w:r w:rsidRPr="0061525E">
              <w:rPr>
                <w:i/>
                <w:sz w:val="24"/>
                <w:szCs w:val="24"/>
              </w:rPr>
              <w:t xml:space="preserve">cry </w:t>
            </w:r>
            <w:r w:rsidRPr="003044CC">
              <w:rPr>
                <w:sz w:val="24"/>
                <w:szCs w:val="24"/>
              </w:rPr>
              <w:t>genes</w:t>
            </w:r>
          </w:p>
        </w:tc>
      </w:tr>
      <w:tr w:rsidR="00F45EA6" w:rsidRPr="0012395C" w:rsidTr="00F45EA6">
        <w:trPr>
          <w:trHeight w:val="270"/>
        </w:trPr>
        <w:tc>
          <w:tcPr>
            <w:tcW w:w="15092" w:type="dxa"/>
            <w:gridSpan w:val="4"/>
          </w:tcPr>
          <w:p w:rsidR="00F45EA6" w:rsidRPr="0012395C" w:rsidRDefault="00F45EA6" w:rsidP="00996F6F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4"/>
                <w:szCs w:val="24"/>
              </w:rPr>
            </w:pPr>
            <w:r w:rsidRPr="0012395C">
              <w:rPr>
                <w:rFonts w:eastAsia="宋体" w:hint="eastAsia"/>
                <w:b/>
                <w:color w:val="000000"/>
                <w:kern w:val="0"/>
                <w:sz w:val="24"/>
                <w:szCs w:val="24"/>
              </w:rPr>
              <w:t>Clade 1.1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BC1</w:t>
            </w:r>
          </w:p>
        </w:tc>
        <w:tc>
          <w:tcPr>
            <w:tcW w:w="1842" w:type="dxa"/>
          </w:tcPr>
          <w:p w:rsidR="00F45EA6" w:rsidRPr="0012395C" w:rsidRDefault="00B92059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guiyangi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7B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BB1</w:t>
            </w:r>
          </w:p>
        </w:tc>
        <w:tc>
          <w:tcPr>
            <w:tcW w:w="1842" w:type="dxa"/>
          </w:tcPr>
          <w:p w:rsidR="00F45EA6" w:rsidRPr="0012395C" w:rsidRDefault="00B92059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sooncheon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83631B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Cry7B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AL1</w:t>
            </w:r>
          </w:p>
        </w:tc>
        <w:tc>
          <w:tcPr>
            <w:tcW w:w="1842" w:type="dxa"/>
          </w:tcPr>
          <w:p w:rsidR="00F45EA6" w:rsidRPr="0012395C" w:rsidRDefault="00B16B3F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corean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7B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BG1</w:t>
            </w:r>
          </w:p>
        </w:tc>
        <w:tc>
          <w:tcPr>
            <w:tcW w:w="1842" w:type="dxa"/>
          </w:tcPr>
          <w:p w:rsidR="00F45EA6" w:rsidRPr="0012395C" w:rsidRDefault="00226CEA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roskildi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7B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BV1</w:t>
            </w:r>
          </w:p>
        </w:tc>
        <w:tc>
          <w:tcPr>
            <w:tcW w:w="1842" w:type="dxa"/>
          </w:tcPr>
          <w:p w:rsidR="00F45EA6" w:rsidRPr="0012395C" w:rsidRDefault="00226CEA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argentin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73Aa</w:t>
            </w:r>
          </w:p>
        </w:tc>
      </w:tr>
      <w:tr w:rsidR="00F45EA6" w:rsidRPr="0012395C" w:rsidTr="00720976">
        <w:trPr>
          <w:trHeight w:val="270"/>
        </w:trPr>
        <w:tc>
          <w:tcPr>
            <w:tcW w:w="15092" w:type="dxa"/>
            <w:gridSpan w:val="4"/>
          </w:tcPr>
          <w:p w:rsidR="00F45EA6" w:rsidRPr="0012395C" w:rsidRDefault="00F45EA6" w:rsidP="00AE36A7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4"/>
                <w:szCs w:val="24"/>
              </w:rPr>
            </w:pPr>
            <w:r w:rsidRPr="0012395C">
              <w:rPr>
                <w:rFonts w:eastAsia="宋体" w:hint="eastAsia"/>
                <w:b/>
                <w:color w:val="000000"/>
                <w:kern w:val="0"/>
                <w:sz w:val="24"/>
                <w:szCs w:val="24"/>
              </w:rPr>
              <w:t>Clade 1.2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YBT020</w:t>
            </w:r>
          </w:p>
        </w:tc>
        <w:tc>
          <w:tcPr>
            <w:tcW w:w="1842" w:type="dxa"/>
          </w:tcPr>
          <w:p w:rsidR="00F45EA6" w:rsidRPr="0012395C" w:rsidRDefault="00B92059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finitimu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26A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28A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B2</w:t>
            </w:r>
          </w:p>
        </w:tc>
        <w:tc>
          <w:tcPr>
            <w:tcW w:w="1842" w:type="dxa"/>
          </w:tcPr>
          <w:p w:rsidR="00F45EA6" w:rsidRPr="0012395C" w:rsidRDefault="00B92059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finitimu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26A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28A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CD1</w:t>
            </w:r>
          </w:p>
        </w:tc>
        <w:tc>
          <w:tcPr>
            <w:tcW w:w="1842" w:type="dxa"/>
          </w:tcPr>
          <w:p w:rsidR="00F45EA6" w:rsidRPr="0012395C" w:rsidRDefault="00226CEA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gracios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320C1D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Cry21Ba-like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(2)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BX1</w:t>
            </w:r>
          </w:p>
        </w:tc>
        <w:tc>
          <w:tcPr>
            <w:tcW w:w="1842" w:type="dxa"/>
          </w:tcPr>
          <w:p w:rsidR="00F45EA6" w:rsidRPr="0012395C" w:rsidRDefault="00226CEA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pingluo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8Ab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AS1</w:t>
            </w:r>
          </w:p>
        </w:tc>
        <w:tc>
          <w:tcPr>
            <w:tcW w:w="1842" w:type="dxa"/>
          </w:tcPr>
          <w:p w:rsidR="00F45EA6" w:rsidRPr="0012395C" w:rsidRDefault="00226CEA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oswaldocruz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41B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66A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CC1</w:t>
            </w:r>
          </w:p>
        </w:tc>
        <w:tc>
          <w:tcPr>
            <w:tcW w:w="1842" w:type="dxa"/>
          </w:tcPr>
          <w:p w:rsidR="00F45EA6" w:rsidRPr="0012395C" w:rsidRDefault="00226CEA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pulsi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8I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8M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bookmarkStart w:id="2" w:name="OLE_LINK47"/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CE1</w:t>
            </w:r>
            <w:bookmarkEnd w:id="2"/>
          </w:p>
        </w:tc>
        <w:tc>
          <w:tcPr>
            <w:tcW w:w="1842" w:type="dxa"/>
          </w:tcPr>
          <w:p w:rsidR="00F45EA6" w:rsidRPr="0012395C" w:rsidRDefault="00226CEA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vaz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8M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8I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AC1</w:t>
            </w:r>
          </w:p>
        </w:tc>
        <w:tc>
          <w:tcPr>
            <w:tcW w:w="1842" w:type="dxa"/>
          </w:tcPr>
          <w:p w:rsidR="00F45EA6" w:rsidRPr="0012395C" w:rsidRDefault="00B16B3F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mexican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7Ab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AJ1</w:t>
            </w:r>
          </w:p>
        </w:tc>
        <w:tc>
          <w:tcPr>
            <w:tcW w:w="1842" w:type="dxa"/>
          </w:tcPr>
          <w:p w:rsidR="00F45EA6" w:rsidRPr="0012395C" w:rsidRDefault="00B16B3F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monterrey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28ab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7Ab</w:t>
            </w:r>
          </w:p>
        </w:tc>
      </w:tr>
      <w:tr w:rsidR="00F45EA6" w:rsidRPr="0012395C" w:rsidTr="0070076A">
        <w:trPr>
          <w:trHeight w:val="270"/>
        </w:trPr>
        <w:tc>
          <w:tcPr>
            <w:tcW w:w="15092" w:type="dxa"/>
            <w:gridSpan w:val="4"/>
          </w:tcPr>
          <w:p w:rsidR="00F45EA6" w:rsidRPr="0012395C" w:rsidRDefault="00F45EA6" w:rsidP="00AE36A7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4"/>
                <w:szCs w:val="24"/>
              </w:rPr>
            </w:pPr>
            <w:r w:rsidRPr="0012395C">
              <w:rPr>
                <w:rFonts w:eastAsia="宋体" w:hint="eastAsia"/>
                <w:b/>
                <w:color w:val="000000"/>
                <w:kern w:val="0"/>
                <w:sz w:val="24"/>
                <w:szCs w:val="24"/>
              </w:rPr>
              <w:t>Clade 2.1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BN1</w:t>
            </w:r>
          </w:p>
        </w:tc>
        <w:tc>
          <w:tcPr>
            <w:tcW w:w="1842" w:type="dxa"/>
          </w:tcPr>
          <w:p w:rsidR="00F45EA6" w:rsidRPr="0012395C" w:rsidRDefault="00226CEA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xiaguangi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7B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BP1</w:t>
            </w:r>
          </w:p>
        </w:tc>
        <w:tc>
          <w:tcPr>
            <w:tcW w:w="1842" w:type="dxa"/>
          </w:tcPr>
          <w:p w:rsidR="00F45EA6" w:rsidRPr="0012395C" w:rsidRDefault="00226CEA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kim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D3BE3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Cry7B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YBT1518</w:t>
            </w:r>
          </w:p>
        </w:tc>
        <w:tc>
          <w:tcPr>
            <w:tcW w:w="1842" w:type="dxa"/>
          </w:tcPr>
          <w:p w:rsidR="00F45EA6" w:rsidRPr="0012395C" w:rsidRDefault="00F45EA6" w:rsidP="00AE36A7">
            <w:pPr>
              <w:widowControl/>
              <w:jc w:val="center"/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6" w:type="dxa"/>
            <w:noWrap/>
            <w:hideMark/>
          </w:tcPr>
          <w:p w:rsidR="00F45EA6" w:rsidRPr="003044CC" w:rsidRDefault="00F45EA6" w:rsidP="003278BB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Cry55Aa, Cry5Ba, Cry6A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CT43</w:t>
            </w:r>
          </w:p>
        </w:tc>
        <w:tc>
          <w:tcPr>
            <w:tcW w:w="1842" w:type="dxa"/>
          </w:tcPr>
          <w:p w:rsidR="00F45EA6" w:rsidRPr="0012395C" w:rsidRDefault="00F45EA6" w:rsidP="00AE36A7">
            <w:pPr>
              <w:widowControl/>
              <w:jc w:val="center"/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6" w:type="dxa"/>
            <w:noWrap/>
            <w:hideMark/>
          </w:tcPr>
          <w:p w:rsidR="00F45EA6" w:rsidRPr="003044CC" w:rsidRDefault="00F45EA6" w:rsidP="003278BB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bookmarkStart w:id="3" w:name="OLE_LINK41"/>
            <w:bookmarkStart w:id="4" w:name="OLE_LINK42"/>
            <w:r w:rsidRPr="00655CB7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Aa,</w:t>
            </w:r>
            <w:r w:rsidRPr="00655CB7">
              <w:rPr>
                <w:rFonts w:eastAsia="宋体"/>
                <w:color w:val="000000"/>
                <w:kern w:val="0"/>
                <w:sz w:val="24"/>
                <w:szCs w:val="24"/>
                <w:shd w:val="pct15" w:color="auto" w:fill="FFFFFF"/>
              </w:rPr>
              <w:t xml:space="preserve"> </w:t>
            </w:r>
            <w:r w:rsidRPr="00655CB7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Cry1Ia</w:t>
            </w:r>
            <w:r w:rsidRPr="00655CB7">
              <w:rPr>
                <w:rFonts w:eastAsia="宋体"/>
                <w:color w:val="000000"/>
                <w:kern w:val="0"/>
                <w:sz w:val="24"/>
                <w:szCs w:val="24"/>
                <w:shd w:val="pct15" w:color="auto" w:fill="FFFFFF"/>
              </w:rPr>
              <w:t xml:space="preserve">, </w:t>
            </w:r>
            <w:r w:rsidRPr="00655CB7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Cry2Aa,</w:t>
            </w:r>
            <w:bookmarkEnd w:id="3"/>
            <w:bookmarkEnd w:id="4"/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1B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T01001</w:t>
            </w:r>
          </w:p>
        </w:tc>
        <w:tc>
          <w:tcPr>
            <w:tcW w:w="1842" w:type="dxa"/>
          </w:tcPr>
          <w:p w:rsidR="00F45EA6" w:rsidRPr="0012395C" w:rsidRDefault="00B92059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thuringiensis</w:t>
            </w:r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3278BB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Cry1Ab, Cry1Ba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Vip1Bb</w:t>
            </w:r>
            <w:r w:rsidRPr="00996721">
              <w:rPr>
                <w:rFonts w:eastAsia="宋体"/>
                <w:color w:val="000000"/>
                <w:kern w:val="0"/>
                <w:sz w:val="24"/>
                <w:szCs w:val="24"/>
              </w:rPr>
              <w:t>, Vip2A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T01328</w:t>
            </w:r>
          </w:p>
        </w:tc>
        <w:tc>
          <w:tcPr>
            <w:tcW w:w="1842" w:type="dxa"/>
          </w:tcPr>
          <w:p w:rsidR="00F45EA6" w:rsidRPr="0012395C" w:rsidRDefault="00B92059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thuringiensis</w:t>
            </w:r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3278BB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55CB7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Aa,</w:t>
            </w:r>
            <w:r w:rsidRPr="00655CB7">
              <w:rPr>
                <w:rFonts w:eastAsia="宋体"/>
                <w:color w:val="000000"/>
                <w:kern w:val="0"/>
                <w:sz w:val="24"/>
                <w:szCs w:val="24"/>
                <w:shd w:val="pct15" w:color="auto" w:fill="FFFFFF"/>
              </w:rPr>
              <w:t xml:space="preserve"> </w:t>
            </w:r>
            <w:r w:rsidRPr="00655CB7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Cry1Ia</w:t>
            </w:r>
            <w:r w:rsidRPr="00655CB7">
              <w:rPr>
                <w:rFonts w:eastAsia="宋体"/>
                <w:color w:val="000000"/>
                <w:kern w:val="0"/>
                <w:sz w:val="24"/>
                <w:szCs w:val="24"/>
                <w:shd w:val="pct15" w:color="auto" w:fill="FFFFFF"/>
              </w:rPr>
              <w:t xml:space="preserve">, </w:t>
            </w:r>
            <w:r w:rsidRPr="00655CB7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Cry2Aa,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Cry1Ba, Vip1Bb,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Vip2Aa</w:t>
            </w:r>
          </w:p>
        </w:tc>
      </w:tr>
      <w:bookmarkEnd w:id="1"/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lastRenderedPageBreak/>
              <w:t>4A3</w:t>
            </w:r>
          </w:p>
        </w:tc>
        <w:tc>
          <w:tcPr>
            <w:tcW w:w="1842" w:type="dxa"/>
          </w:tcPr>
          <w:p w:rsidR="00F45EA6" w:rsidRPr="0012395C" w:rsidRDefault="00B92059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thuringiensis</w:t>
            </w:r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3278BB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84389E">
              <w:rPr>
                <w:rFonts w:eastAsia="宋体"/>
                <w:color w:val="CC9900"/>
                <w:kern w:val="0"/>
                <w:sz w:val="24"/>
                <w:szCs w:val="24"/>
                <w:shd w:val="pct15" w:color="auto" w:fill="FFFFFF"/>
              </w:rPr>
              <w:t xml:space="preserve">Cry60Ba, Cry60Aa 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A4</w:t>
            </w:r>
          </w:p>
        </w:tc>
        <w:tc>
          <w:tcPr>
            <w:tcW w:w="1842" w:type="dxa"/>
          </w:tcPr>
          <w:p w:rsidR="00F45EA6" w:rsidRPr="0012395C" w:rsidRDefault="00B92059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thuringiensis</w:t>
            </w:r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3278BB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Cry1Ba, Vip1Bb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IS5056</w:t>
            </w:r>
          </w:p>
        </w:tc>
        <w:tc>
          <w:tcPr>
            <w:tcW w:w="1842" w:type="dxa"/>
          </w:tcPr>
          <w:p w:rsidR="00F45EA6" w:rsidRPr="0012395C" w:rsidRDefault="00B92059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thuringiensis</w:t>
            </w:r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2553A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Aa,</w:t>
            </w:r>
            <w:r w:rsidRPr="006B740A">
              <w:rPr>
                <w:rFonts w:eastAsia="宋体"/>
                <w:color w:val="000000"/>
                <w:kern w:val="0"/>
                <w:sz w:val="24"/>
                <w:szCs w:val="24"/>
                <w:shd w:val="pct15" w:color="auto" w:fill="FFFFFF"/>
              </w:rPr>
              <w:t xml:space="preserve"> </w:t>
            </w: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Cry1Ia</w:t>
            </w:r>
            <w:r w:rsidRPr="006B740A">
              <w:rPr>
                <w:rFonts w:eastAsia="宋体"/>
                <w:color w:val="000000"/>
                <w:kern w:val="0"/>
                <w:sz w:val="24"/>
                <w:szCs w:val="24"/>
                <w:shd w:val="pct15" w:color="auto" w:fill="FFFFFF"/>
              </w:rPr>
              <w:t xml:space="preserve">, </w:t>
            </w: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Cry2Aa,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Cry1Ab, Cry1Ba, Vip1Bb</w:t>
            </w:r>
            <w:r w:rsidRPr="007C1270">
              <w:rPr>
                <w:rFonts w:eastAsia="宋体"/>
                <w:color w:val="000000"/>
                <w:kern w:val="0"/>
                <w:sz w:val="24"/>
                <w:szCs w:val="24"/>
              </w:rPr>
              <w:t>,</w:t>
            </w:r>
            <w:bookmarkStart w:id="5" w:name="OLE_LINK40"/>
            <w:r w:rsidRPr="007C1270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Vip2Aa</w:t>
            </w:r>
            <w:bookmarkEnd w:id="5"/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ATCC10792</w:t>
            </w:r>
          </w:p>
        </w:tc>
        <w:tc>
          <w:tcPr>
            <w:tcW w:w="1842" w:type="dxa"/>
          </w:tcPr>
          <w:p w:rsidR="00F45EA6" w:rsidRPr="0012395C" w:rsidRDefault="00B92059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thuringiensis</w:t>
            </w:r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2553A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Cry1Ab, Cry1Ba, Vip1Bb</w:t>
            </w:r>
            <w:r w:rsidRPr="00FC3489">
              <w:rPr>
                <w:rFonts w:eastAsia="宋体"/>
                <w:color w:val="000000"/>
                <w:kern w:val="0"/>
                <w:sz w:val="24"/>
                <w:szCs w:val="24"/>
              </w:rPr>
              <w:t>, Vip2A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</w:tcPr>
          <w:p w:rsidR="00F45EA6" w:rsidRPr="00836715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Na205-3</w:t>
            </w:r>
          </w:p>
        </w:tc>
        <w:tc>
          <w:tcPr>
            <w:tcW w:w="1842" w:type="dxa"/>
          </w:tcPr>
          <w:p w:rsidR="00F45EA6" w:rsidRPr="0012395C" w:rsidRDefault="009E7D94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tolworth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556" w:type="dxa"/>
            <w:noWrap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Aa,</w:t>
            </w:r>
            <w:r w:rsidRPr="006B740A">
              <w:rPr>
                <w:rFonts w:eastAsia="宋体"/>
                <w:color w:val="000000"/>
                <w:kern w:val="0"/>
                <w:sz w:val="24"/>
                <w:szCs w:val="24"/>
                <w:shd w:val="pct15" w:color="auto" w:fill="FFFFFF"/>
              </w:rPr>
              <w:t xml:space="preserve"> </w:t>
            </w: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Cry1Ia</w:t>
            </w:r>
            <w:r w:rsidRPr="006B740A">
              <w:rPr>
                <w:rFonts w:eastAsia="宋体"/>
                <w:color w:val="000000"/>
                <w:kern w:val="0"/>
                <w:sz w:val="24"/>
                <w:szCs w:val="24"/>
                <w:shd w:val="pct15" w:color="auto" w:fill="FFFFFF"/>
              </w:rPr>
              <w:t xml:space="preserve">, </w:t>
            </w: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Cry2Aa,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695EDF">
              <w:rPr>
                <w:rFonts w:eastAsia="宋体"/>
                <w:color w:val="000000"/>
                <w:kern w:val="0"/>
                <w:sz w:val="24"/>
                <w:szCs w:val="24"/>
              </w:rPr>
              <w:t>Cry1Ab,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836715">
              <w:rPr>
                <w:rFonts w:eastAsia="宋体"/>
                <w:color w:val="000000"/>
                <w:kern w:val="0"/>
                <w:sz w:val="24"/>
                <w:szCs w:val="24"/>
              </w:rPr>
              <w:t>Cry1Ba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 w:rsidRPr="00836715">
              <w:rPr>
                <w:rFonts w:eastAsia="宋体"/>
                <w:color w:val="000000"/>
                <w:kern w:val="0"/>
                <w:sz w:val="24"/>
                <w:szCs w:val="24"/>
              </w:rPr>
              <w:t>Vip1Ba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 w:rsidRPr="00836715">
              <w:rPr>
                <w:rFonts w:eastAsia="宋体"/>
                <w:color w:val="000000"/>
                <w:kern w:val="0"/>
                <w:sz w:val="24"/>
                <w:szCs w:val="24"/>
              </w:rPr>
              <w:t>Vip2A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AU1</w:t>
            </w:r>
          </w:p>
        </w:tc>
        <w:tc>
          <w:tcPr>
            <w:tcW w:w="1842" w:type="dxa"/>
          </w:tcPr>
          <w:p w:rsidR="00F45EA6" w:rsidRPr="0012395C" w:rsidRDefault="00226CEA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higo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19B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20B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27Aa</w:t>
            </w:r>
          </w:p>
        </w:tc>
      </w:tr>
      <w:bookmarkEnd w:id="0"/>
      <w:tr w:rsidR="00F45EA6" w:rsidRPr="0012395C" w:rsidTr="004E7588">
        <w:trPr>
          <w:trHeight w:val="270"/>
        </w:trPr>
        <w:tc>
          <w:tcPr>
            <w:tcW w:w="15092" w:type="dxa"/>
            <w:gridSpan w:val="4"/>
          </w:tcPr>
          <w:p w:rsidR="00F45EA6" w:rsidRPr="0012395C" w:rsidRDefault="00F45EA6" w:rsidP="00AE36A7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4"/>
                <w:szCs w:val="24"/>
              </w:rPr>
            </w:pPr>
            <w:r w:rsidRPr="0012395C">
              <w:rPr>
                <w:rFonts w:eastAsia="宋体" w:hint="eastAsia"/>
                <w:b/>
                <w:color w:val="000000"/>
                <w:kern w:val="0"/>
                <w:sz w:val="24"/>
                <w:szCs w:val="24"/>
              </w:rPr>
              <w:t>Clade 2.2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bookmarkStart w:id="6" w:name="_Hlk471802358"/>
            <w:bookmarkStart w:id="7" w:name="_Hlk471802298"/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AO1</w:t>
            </w:r>
          </w:p>
        </w:tc>
        <w:tc>
          <w:tcPr>
            <w:tcW w:w="1842" w:type="dxa"/>
          </w:tcPr>
          <w:p w:rsidR="00F45EA6" w:rsidRPr="0012395C" w:rsidRDefault="00B16B3F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sumiyoshi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3ad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1Ie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9A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9D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Vip3A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AP1</w:t>
            </w:r>
          </w:p>
        </w:tc>
        <w:tc>
          <w:tcPr>
            <w:tcW w:w="1842" w:type="dxa"/>
          </w:tcPr>
          <w:p w:rsidR="00F45EA6" w:rsidRPr="0012395C" w:rsidRDefault="00B16B3F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fukuoka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3ade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1Ie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9A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9D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Vip3A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N1</w:t>
            </w:r>
          </w:p>
        </w:tc>
        <w:tc>
          <w:tcPr>
            <w:tcW w:w="1842" w:type="dxa"/>
          </w:tcPr>
          <w:p w:rsidR="00F45EA6" w:rsidRPr="0012395C" w:rsidRDefault="00B23630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toumanoff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11ab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7030A0"/>
                <w:kern w:val="0"/>
                <w:sz w:val="24"/>
                <w:szCs w:val="24"/>
                <w:shd w:val="pct15" w:color="auto" w:fill="FFFFFF"/>
              </w:rPr>
              <w:t>Cry1Hb, Cry1Bb, Cry1Ab, Cry1Nc, Cry1Ja, Cry1Id, Cry1Da,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Cry11Bb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2Ad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Vip1C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Vip2Ac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Vip3Af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</w:tcPr>
          <w:p w:rsidR="00F45EA6" w:rsidRPr="00206EA7" w:rsidRDefault="00F45EA6" w:rsidP="00CF7E55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IBL200</w:t>
            </w:r>
          </w:p>
        </w:tc>
        <w:tc>
          <w:tcPr>
            <w:tcW w:w="1842" w:type="dxa"/>
          </w:tcPr>
          <w:p w:rsidR="00F45EA6" w:rsidRPr="0012395C" w:rsidRDefault="00F45EA6" w:rsidP="00CF7E55">
            <w:pPr>
              <w:widowControl/>
              <w:jc w:val="center"/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F45EA6" w:rsidRPr="003044CC" w:rsidRDefault="00F45EA6" w:rsidP="00CF7E55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6" w:type="dxa"/>
            <w:noWrap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7030A0"/>
                <w:kern w:val="0"/>
                <w:sz w:val="24"/>
                <w:szCs w:val="24"/>
                <w:shd w:val="pct15" w:color="auto" w:fill="FFFFFF"/>
              </w:rPr>
              <w:t>Cry1Hb, Cry1Bb, Cry1Ab, Cry1Nc, Cry1Ja, Cry1Id, Cry1Da,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D408AA">
              <w:rPr>
                <w:rFonts w:eastAsia="宋体"/>
                <w:color w:val="000000"/>
                <w:kern w:val="0"/>
                <w:sz w:val="24"/>
                <w:szCs w:val="24"/>
              </w:rPr>
              <w:t>Cry2Ad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 w:rsidRPr="00D408AA">
              <w:rPr>
                <w:rFonts w:eastAsia="宋体"/>
                <w:color w:val="000000"/>
                <w:kern w:val="0"/>
                <w:sz w:val="24"/>
                <w:szCs w:val="24"/>
              </w:rPr>
              <w:t>Cry8Ba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 w:rsidRPr="00D408AA">
              <w:rPr>
                <w:rFonts w:eastAsia="宋体"/>
                <w:color w:val="000000"/>
                <w:kern w:val="0"/>
                <w:sz w:val="24"/>
                <w:szCs w:val="24"/>
              </w:rPr>
              <w:t>Vip1Ba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 w:rsidRPr="00D408AA">
              <w:rPr>
                <w:rFonts w:eastAsia="宋体"/>
                <w:color w:val="000000"/>
                <w:kern w:val="0"/>
                <w:sz w:val="24"/>
                <w:szCs w:val="24"/>
              </w:rPr>
              <w:t>Vip2Ac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 w:rsidRPr="00D408AA">
              <w:rPr>
                <w:rFonts w:eastAsia="宋体"/>
                <w:color w:val="000000"/>
                <w:kern w:val="0"/>
                <w:sz w:val="24"/>
                <w:szCs w:val="24"/>
              </w:rPr>
              <w:t>Vip3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O1</w:t>
            </w:r>
          </w:p>
        </w:tc>
        <w:tc>
          <w:tcPr>
            <w:tcW w:w="1842" w:type="dxa"/>
          </w:tcPr>
          <w:p w:rsidR="00F45EA6" w:rsidRPr="0012395C" w:rsidRDefault="00B23630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thompson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7030A0"/>
                <w:kern w:val="0"/>
                <w:sz w:val="24"/>
                <w:szCs w:val="24"/>
                <w:shd w:val="pct15" w:color="auto" w:fill="FFFFFF"/>
              </w:rPr>
              <w:t>Cry1Hb, Cry1Bb, Cry1Ab,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1Fb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1Ib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1K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2Ad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Vip1C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Vip2Ac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Vip3Af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Vip3Ag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AA1</w:t>
            </w:r>
          </w:p>
        </w:tc>
        <w:tc>
          <w:tcPr>
            <w:tcW w:w="1842" w:type="dxa"/>
          </w:tcPr>
          <w:p w:rsidR="00F45EA6" w:rsidRPr="0012395C" w:rsidRDefault="009E7D94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morrison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8ab</w:t>
            </w:r>
          </w:p>
        </w:tc>
        <w:tc>
          <w:tcPr>
            <w:tcW w:w="10556" w:type="dxa"/>
            <w:noWrap/>
            <w:hideMark/>
          </w:tcPr>
          <w:p w:rsidR="00F45EA6" w:rsidRPr="006E2156" w:rsidRDefault="00F45EA6" w:rsidP="00AE36A7">
            <w:pPr>
              <w:widowControl/>
              <w:jc w:val="left"/>
              <w:rPr>
                <w:rFonts w:eastAsia="宋体"/>
                <w:color w:val="FF00FF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FF"/>
                <w:kern w:val="0"/>
                <w:sz w:val="24"/>
                <w:szCs w:val="24"/>
                <w:shd w:val="pct15" w:color="auto" w:fill="FFFFFF"/>
              </w:rPr>
              <w:t>Cry3Aa, Cry23A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BR1</w:t>
            </w:r>
          </w:p>
        </w:tc>
        <w:tc>
          <w:tcPr>
            <w:tcW w:w="1842" w:type="dxa"/>
          </w:tcPr>
          <w:p w:rsidR="00F45EA6" w:rsidRPr="0012395C" w:rsidRDefault="00226CEA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poloni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FF"/>
                <w:kern w:val="0"/>
                <w:sz w:val="24"/>
                <w:szCs w:val="24"/>
                <w:shd w:val="pct15" w:color="auto" w:fill="FFFFFF"/>
              </w:rPr>
              <w:t>Cry3Aa, Cry23Aa,</w:t>
            </w:r>
            <w:r w:rsidRPr="006B740A">
              <w:rPr>
                <w:rFonts w:eastAsia="宋体"/>
                <w:color w:val="000000"/>
                <w:kern w:val="0"/>
                <w:sz w:val="24"/>
                <w:szCs w:val="24"/>
                <w:shd w:val="pct15" w:color="auto" w:fill="FFFFFF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28A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Vip1A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Vip2Ae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HD771</w:t>
            </w:r>
          </w:p>
        </w:tc>
        <w:tc>
          <w:tcPr>
            <w:tcW w:w="1842" w:type="dxa"/>
          </w:tcPr>
          <w:p w:rsidR="00F45EA6" w:rsidRPr="0012395C" w:rsidRDefault="00F45EA6" w:rsidP="00AE36A7">
            <w:pPr>
              <w:widowControl/>
              <w:jc w:val="center"/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1A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T04001</w:t>
            </w:r>
          </w:p>
        </w:tc>
        <w:tc>
          <w:tcPr>
            <w:tcW w:w="1842" w:type="dxa"/>
          </w:tcPr>
          <w:p w:rsidR="00F45EA6" w:rsidRPr="0012395C" w:rsidRDefault="00B075F1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sotto</w:t>
            </w:r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1A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AX1</w:t>
            </w:r>
          </w:p>
        </w:tc>
        <w:tc>
          <w:tcPr>
            <w:tcW w:w="1842" w:type="dxa"/>
          </w:tcPr>
          <w:p w:rsidR="00F45EA6" w:rsidRPr="0012395C" w:rsidRDefault="00226CEA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novosibirsk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24ac</w:t>
            </w:r>
          </w:p>
        </w:tc>
        <w:tc>
          <w:tcPr>
            <w:tcW w:w="10556" w:type="dxa"/>
            <w:noWrap/>
            <w:hideMark/>
          </w:tcPr>
          <w:p w:rsidR="00F45EA6" w:rsidRPr="00F80B6E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80B6E">
              <w:rPr>
                <w:rFonts w:eastAsia="宋体"/>
                <w:color w:val="CC9900"/>
                <w:kern w:val="0"/>
                <w:sz w:val="24"/>
                <w:szCs w:val="24"/>
                <w:shd w:val="pct15" w:color="auto" w:fill="FFFFFF"/>
              </w:rPr>
              <w:t>Cry60Ba, Cry60Aa,</w:t>
            </w:r>
            <w:r w:rsidRPr="00F80B6E">
              <w:rPr>
                <w:rFonts w:eastAsia="宋体"/>
                <w:color w:val="CC9900"/>
                <w:kern w:val="0"/>
                <w:sz w:val="24"/>
                <w:szCs w:val="24"/>
              </w:rPr>
              <w:t xml:space="preserve"> </w:t>
            </w:r>
            <w:r w:rsidRPr="00F80B6E">
              <w:rPr>
                <w:rFonts w:eastAsia="宋体"/>
                <w:color w:val="00B0F0"/>
                <w:kern w:val="0"/>
                <w:sz w:val="24"/>
                <w:szCs w:val="24"/>
                <w:bdr w:val="single" w:sz="4" w:space="0" w:color="auto"/>
              </w:rPr>
              <w:t>Cr</w:t>
            </w:r>
            <w:r w:rsidRPr="00F80B6E">
              <w:rPr>
                <w:rFonts w:eastAsia="宋体"/>
                <w:color w:val="00B0F0"/>
                <w:kern w:val="0"/>
                <w:sz w:val="24"/>
                <w:szCs w:val="24"/>
                <w:bdr w:val="single" w:sz="4" w:space="0" w:color="auto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y4Ba, Cyt2Ba, Cry11Aa, Cyt1Aa,</w:t>
            </w:r>
            <w:r w:rsidRPr="00F80B6E">
              <w:rPr>
                <w:rFonts w:eastAsia="宋体"/>
                <w:color w:val="000000" w:themeColor="text1"/>
                <w:kern w:val="0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r w:rsidRPr="00F80B6E">
              <w:rPr>
                <w:rFonts w:eastAsia="宋体"/>
                <w:color w:val="000000"/>
                <w:kern w:val="0"/>
                <w:sz w:val="24"/>
                <w:szCs w:val="24"/>
              </w:rPr>
              <w:t>Cry10Aa, Cyt1C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Q1</w:t>
            </w:r>
          </w:p>
        </w:tc>
        <w:tc>
          <w:tcPr>
            <w:tcW w:w="1842" w:type="dxa"/>
          </w:tcPr>
          <w:p w:rsidR="00F45EA6" w:rsidRPr="0012395C" w:rsidRDefault="00B23630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israelensis</w:t>
            </w:r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CC9900"/>
                <w:kern w:val="0"/>
                <w:sz w:val="24"/>
                <w:szCs w:val="24"/>
                <w:shd w:val="pct15" w:color="auto" w:fill="FFFFFF"/>
              </w:rPr>
              <w:t>Cry60Ba, Cry60Aa</w:t>
            </w:r>
            <w:r w:rsidRPr="002B2AC9">
              <w:rPr>
                <w:rFonts w:eastAsia="宋体"/>
                <w:color w:val="CC9900"/>
                <w:kern w:val="0"/>
                <w:sz w:val="24"/>
                <w:szCs w:val="24"/>
              </w:rPr>
              <w:t xml:space="preserve"> 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tcBorders>
              <w:bottom w:val="nil"/>
            </w:tcBorders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IBL4222</w:t>
            </w:r>
          </w:p>
        </w:tc>
        <w:tc>
          <w:tcPr>
            <w:tcW w:w="1842" w:type="dxa"/>
            <w:tcBorders>
              <w:bottom w:val="nil"/>
            </w:tcBorders>
          </w:tcPr>
          <w:p w:rsidR="00F45EA6" w:rsidRPr="0012395C" w:rsidRDefault="00F45EA6" w:rsidP="00AE36A7">
            <w:pPr>
              <w:widowControl/>
              <w:jc w:val="center"/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6" w:type="dxa"/>
            <w:tcBorders>
              <w:bottom w:val="nil"/>
            </w:tcBorders>
            <w:noWrap/>
            <w:hideMark/>
          </w:tcPr>
          <w:p w:rsidR="00F45EA6" w:rsidRPr="003044CC" w:rsidRDefault="00F45EA6" w:rsidP="003D3A31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CC9900"/>
                <w:kern w:val="0"/>
                <w:sz w:val="24"/>
                <w:szCs w:val="24"/>
                <w:shd w:val="pct15" w:color="auto" w:fill="FFFFFF"/>
              </w:rPr>
              <w:t>Cry60Ba, Cry60Aa,</w:t>
            </w:r>
            <w:r w:rsidRPr="002B2AC9">
              <w:rPr>
                <w:rFonts w:eastAsia="宋体"/>
                <w:color w:val="00FF99"/>
                <w:kern w:val="0"/>
                <w:sz w:val="24"/>
                <w:szCs w:val="24"/>
              </w:rPr>
              <w:t xml:space="preserve"> </w:t>
            </w:r>
            <w:r w:rsidRPr="00F80B6E">
              <w:rPr>
                <w:rFonts w:eastAsia="宋体"/>
                <w:color w:val="00B0F0"/>
                <w:kern w:val="0"/>
                <w:sz w:val="24"/>
                <w:szCs w:val="24"/>
                <w:bdr w:val="single" w:sz="4" w:space="0" w:color="auto"/>
              </w:rPr>
              <w:t>Cry4Ba, Cyt2Ba, Cry11Aa, Cyt1Aa,</w:t>
            </w:r>
            <w:r w:rsidRPr="00F80B6E">
              <w:rPr>
                <w:rFonts w:eastAsia="宋体"/>
                <w:color w:val="000000"/>
                <w:kern w:val="0"/>
                <w:sz w:val="24"/>
                <w:szCs w:val="24"/>
                <w:bdr w:val="single" w:sz="4" w:space="0" w:color="auto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10A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yt1C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HD78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F45EA6" w:rsidRPr="0012395C" w:rsidRDefault="00B23630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israelensi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556" w:type="dxa"/>
            <w:tcBorders>
              <w:top w:val="nil"/>
              <w:bottom w:val="nil"/>
            </w:tcBorders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CC9900"/>
                <w:kern w:val="0"/>
                <w:sz w:val="24"/>
                <w:szCs w:val="24"/>
                <w:shd w:val="pct15" w:color="auto" w:fill="FFFFFF"/>
              </w:rPr>
              <w:t>Cry60Ba, Cry60Aa,</w:t>
            </w:r>
            <w:r w:rsidRPr="002B2AC9">
              <w:rPr>
                <w:rFonts w:eastAsia="宋体"/>
                <w:color w:val="00FF99"/>
                <w:kern w:val="0"/>
                <w:sz w:val="24"/>
                <w:szCs w:val="24"/>
              </w:rPr>
              <w:t xml:space="preserve"> </w:t>
            </w:r>
            <w:bookmarkStart w:id="8" w:name="OLE_LINK43"/>
            <w:bookmarkStart w:id="9" w:name="OLE_LINK44"/>
            <w:r w:rsidRPr="00F80B6E">
              <w:rPr>
                <w:rFonts w:eastAsia="宋体"/>
                <w:color w:val="00B0F0"/>
                <w:kern w:val="0"/>
                <w:sz w:val="24"/>
                <w:szCs w:val="24"/>
                <w:bdr w:val="single" w:sz="4" w:space="0" w:color="auto"/>
              </w:rPr>
              <w:t>Cry4Ba,</w:t>
            </w:r>
            <w:bookmarkEnd w:id="8"/>
            <w:bookmarkEnd w:id="9"/>
            <w:r w:rsidRPr="00F80B6E">
              <w:rPr>
                <w:rFonts w:eastAsia="宋体"/>
                <w:color w:val="00B0F0"/>
                <w:kern w:val="0"/>
                <w:sz w:val="24"/>
                <w:szCs w:val="24"/>
                <w:bdr w:val="single" w:sz="4" w:space="0" w:color="auto"/>
              </w:rPr>
              <w:t xml:space="preserve"> Cyt2Ba,</w:t>
            </w:r>
            <w:r w:rsidRPr="00F80B6E">
              <w:rPr>
                <w:rFonts w:eastAsia="宋体"/>
                <w:color w:val="000000"/>
                <w:kern w:val="0"/>
                <w:sz w:val="24"/>
                <w:szCs w:val="24"/>
                <w:bdr w:val="single" w:sz="4" w:space="0" w:color="auto"/>
              </w:rPr>
              <w:t xml:space="preserve"> </w:t>
            </w:r>
            <w:r w:rsidRPr="00F80B6E">
              <w:rPr>
                <w:rFonts w:eastAsia="宋体"/>
                <w:color w:val="00B0F0"/>
                <w:kern w:val="0"/>
                <w:sz w:val="24"/>
                <w:szCs w:val="24"/>
                <w:bdr w:val="single" w:sz="4" w:space="0" w:color="auto"/>
              </w:rPr>
              <w:t>Cry11Aa, Cyt1Aa,</w:t>
            </w:r>
            <w:r w:rsidRPr="00D92EE6">
              <w:rPr>
                <w:rFonts w:eastAsia="宋体"/>
                <w:color w:val="00B0F0"/>
                <w:kern w:val="0"/>
                <w:sz w:val="24"/>
                <w:szCs w:val="24"/>
              </w:rPr>
              <w:t xml:space="preserve"> </w:t>
            </w:r>
            <w:r w:rsidRPr="00F80B6E">
              <w:rPr>
                <w:rFonts w:eastAsia="宋体"/>
                <w:color w:val="00B050"/>
                <w:kern w:val="0"/>
                <w:sz w:val="24"/>
                <w:szCs w:val="24"/>
                <w:u w:val="single"/>
              </w:rPr>
              <w:t>Cry4Aa, Cry10Aa, Cry4Ba, Cyt1C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tcBorders>
              <w:top w:val="nil"/>
            </w:tcBorders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4250C5">
              <w:rPr>
                <w:rFonts w:eastAsia="宋体"/>
                <w:color w:val="000000"/>
                <w:kern w:val="0"/>
                <w:sz w:val="24"/>
                <w:szCs w:val="24"/>
              </w:rPr>
              <w:t>YBT0</w:t>
            </w: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842" w:type="dxa"/>
            <w:tcBorders>
              <w:top w:val="nil"/>
            </w:tcBorders>
          </w:tcPr>
          <w:p w:rsidR="00F45EA6" w:rsidRPr="0012395C" w:rsidRDefault="00D66755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darmstadiensis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10ab</w:t>
            </w:r>
          </w:p>
        </w:tc>
        <w:tc>
          <w:tcPr>
            <w:tcW w:w="10556" w:type="dxa"/>
            <w:tcBorders>
              <w:top w:val="nil"/>
            </w:tcBorders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1E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C1</w:t>
            </w:r>
          </w:p>
        </w:tc>
        <w:tc>
          <w:tcPr>
            <w:tcW w:w="1842" w:type="dxa"/>
          </w:tcPr>
          <w:p w:rsidR="00F45EA6" w:rsidRPr="0012395C" w:rsidRDefault="009E7D94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alest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3ac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1B5402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1Ae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1Gb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Cry2Ab, Vip2Af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Vip3A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BS1</w:t>
            </w:r>
          </w:p>
        </w:tc>
        <w:tc>
          <w:tcPr>
            <w:tcW w:w="1842" w:type="dxa"/>
          </w:tcPr>
          <w:p w:rsidR="00F45EA6" w:rsidRPr="0012395C" w:rsidRDefault="00226CEA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palmanyol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59A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BZ1</w:t>
            </w:r>
          </w:p>
        </w:tc>
        <w:tc>
          <w:tcPr>
            <w:tcW w:w="1842" w:type="dxa"/>
          </w:tcPr>
          <w:p w:rsidR="00F45EA6" w:rsidRPr="0012395C" w:rsidRDefault="00226CEA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zhaodong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31A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-like</w:t>
            </w:r>
          </w:p>
        </w:tc>
      </w:tr>
      <w:tr w:rsidR="00F45EA6" w:rsidRPr="0012395C" w:rsidTr="00A97F2C">
        <w:trPr>
          <w:trHeight w:val="270"/>
        </w:trPr>
        <w:tc>
          <w:tcPr>
            <w:tcW w:w="15092" w:type="dxa"/>
            <w:gridSpan w:val="4"/>
          </w:tcPr>
          <w:p w:rsidR="00F45EA6" w:rsidRPr="0012395C" w:rsidRDefault="00F45EA6" w:rsidP="00996F6F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4"/>
                <w:szCs w:val="24"/>
              </w:rPr>
            </w:pPr>
            <w:r w:rsidRPr="0012395C">
              <w:rPr>
                <w:rFonts w:eastAsia="宋体" w:hint="eastAsia"/>
                <w:b/>
                <w:color w:val="000000"/>
                <w:kern w:val="0"/>
                <w:sz w:val="24"/>
                <w:szCs w:val="24"/>
              </w:rPr>
              <w:lastRenderedPageBreak/>
              <w:t>Clade 2.3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YBT1520</w:t>
            </w:r>
          </w:p>
        </w:tc>
        <w:tc>
          <w:tcPr>
            <w:tcW w:w="1842" w:type="dxa"/>
          </w:tcPr>
          <w:p w:rsidR="00F45EA6" w:rsidRPr="0012395C" w:rsidRDefault="009E7D94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kurstaki</w:t>
            </w:r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3abc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Aa, Cry1Ia, Cry2Aa,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Cry1Ac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BTK</w:t>
            </w:r>
          </w:p>
        </w:tc>
        <w:tc>
          <w:tcPr>
            <w:tcW w:w="1842" w:type="dxa"/>
          </w:tcPr>
          <w:p w:rsidR="00F45EA6" w:rsidRPr="0012395C" w:rsidRDefault="009E7D94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kurstaki</w:t>
            </w:r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3abc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Aa, Cry1Ia, Cry2Aa,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Cry1Ab, Cry1Ac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HD73</w:t>
            </w:r>
          </w:p>
        </w:tc>
        <w:tc>
          <w:tcPr>
            <w:tcW w:w="1842" w:type="dxa"/>
          </w:tcPr>
          <w:p w:rsidR="00F45EA6" w:rsidRPr="0012395C" w:rsidRDefault="009E7D94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kurstaki</w:t>
            </w:r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3abc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F977B4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Cry1A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T03a001</w:t>
            </w:r>
          </w:p>
        </w:tc>
        <w:tc>
          <w:tcPr>
            <w:tcW w:w="1842" w:type="dxa"/>
          </w:tcPr>
          <w:p w:rsidR="00F45EA6" w:rsidRPr="0012395C" w:rsidRDefault="009E7D94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kurstaki</w:t>
            </w:r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3abc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F977B4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Cry1A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bookmarkStart w:id="10" w:name="_Hlk471802392"/>
            <w:bookmarkEnd w:id="6"/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G5</w:t>
            </w:r>
          </w:p>
        </w:tc>
        <w:tc>
          <w:tcPr>
            <w:tcW w:w="1842" w:type="dxa"/>
          </w:tcPr>
          <w:p w:rsidR="00F45EA6" w:rsidRPr="0012395C" w:rsidRDefault="009E7D94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galleriae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5ab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Aa, Cry1Ia, Cry1Ca,</w:t>
            </w:r>
            <w:r w:rsidRPr="006B740A">
              <w:rPr>
                <w:rFonts w:eastAsia="宋体"/>
                <w:color w:val="000000"/>
                <w:kern w:val="0"/>
                <w:sz w:val="24"/>
                <w:szCs w:val="24"/>
                <w:shd w:val="pct15" w:color="auto" w:fill="FFFFFF"/>
              </w:rPr>
              <w:t xml:space="preserve"> </w:t>
            </w: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Cry1Da,</w:t>
            </w:r>
            <w:r w:rsidRPr="001A12A2">
              <w:rPr>
                <w:rFonts w:eastAsia="宋体"/>
                <w:color w:val="FF0000"/>
                <w:kern w:val="0"/>
                <w:sz w:val="24"/>
                <w:szCs w:val="24"/>
              </w:rPr>
              <w:t xml:space="preserve"> 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Cry1Ac, Cry1Gc, Cry9Ea, 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Leapi01</w:t>
            </w:r>
          </w:p>
        </w:tc>
        <w:tc>
          <w:tcPr>
            <w:tcW w:w="1842" w:type="dxa"/>
          </w:tcPr>
          <w:p w:rsidR="00F45EA6" w:rsidRPr="0012395C" w:rsidRDefault="009E7D94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aizawa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556" w:type="dxa"/>
            <w:noWrap/>
            <w:hideMark/>
          </w:tcPr>
          <w:p w:rsidR="00F45EA6" w:rsidRPr="00EF3C7C" w:rsidRDefault="00F45EA6" w:rsidP="00996F6F">
            <w:pPr>
              <w:widowControl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Aa, Cry1Ia, Cry1Ca, Cry1Da,</w:t>
            </w:r>
            <w:r w:rsidRPr="00EF3C7C">
              <w:rPr>
                <w:rFonts w:eastAsia="宋体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/>
                <w:kern w:val="0"/>
                <w:sz w:val="24"/>
                <w:szCs w:val="24"/>
              </w:rPr>
              <w:t xml:space="preserve">Cry1Ia, </w:t>
            </w:r>
            <w:r w:rsidRPr="00EF3C7C">
              <w:rPr>
                <w:rFonts w:eastAsia="宋体"/>
                <w:kern w:val="0"/>
                <w:sz w:val="24"/>
                <w:szCs w:val="24"/>
              </w:rPr>
              <w:t xml:space="preserve">Cry9Ea 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Hu4-</w:t>
            </w: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2" w:type="dxa"/>
          </w:tcPr>
          <w:p w:rsidR="00F45EA6" w:rsidRPr="0012395C" w:rsidRDefault="009E7D94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a</w:t>
            </w:r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izawa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Cry1Ia, 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Cry9Ea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, Vip3C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J1</w:t>
            </w:r>
          </w:p>
        </w:tc>
        <w:tc>
          <w:tcPr>
            <w:tcW w:w="1842" w:type="dxa"/>
          </w:tcPr>
          <w:p w:rsidR="00F45EA6" w:rsidRPr="0012395C" w:rsidRDefault="009E7D94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a</w:t>
            </w:r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izawa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Aa, Cry1Ia, Cry1Ca,</w:t>
            </w:r>
            <w:r w:rsidRPr="006B740A">
              <w:rPr>
                <w:rFonts w:eastAsia="宋体"/>
                <w:color w:val="000000"/>
                <w:kern w:val="0"/>
                <w:sz w:val="24"/>
                <w:szCs w:val="24"/>
                <w:shd w:val="pct15" w:color="auto" w:fill="FFFFFF"/>
              </w:rPr>
              <w:t xml:space="preserve"> </w:t>
            </w: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Cry1Da,</w:t>
            </w:r>
            <w:r w:rsidRPr="00AE1D23">
              <w:rPr>
                <w:rFonts w:eastAsia="宋体"/>
                <w:color w:val="FF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9E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J2</w:t>
            </w:r>
          </w:p>
        </w:tc>
        <w:tc>
          <w:tcPr>
            <w:tcW w:w="1842" w:type="dxa"/>
          </w:tcPr>
          <w:p w:rsidR="00F45EA6" w:rsidRPr="0012395C" w:rsidRDefault="009E7D94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aizawa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Aa, Cry1Ia, Cry1Ca, Cry1Da,</w:t>
            </w:r>
            <w:r>
              <w:rPr>
                <w:rFonts w:eastAsia="宋体"/>
                <w:color w:val="FF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9Ea, Cry9E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J3</w:t>
            </w:r>
          </w:p>
        </w:tc>
        <w:tc>
          <w:tcPr>
            <w:tcW w:w="1842" w:type="dxa"/>
          </w:tcPr>
          <w:p w:rsidR="00F45EA6" w:rsidRPr="0012395C" w:rsidRDefault="009E7D94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aizawa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Aa, Cry1Ia, Cry1Ca, Cry1Da,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1Ab, Cry9E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J4</w:t>
            </w:r>
          </w:p>
        </w:tc>
        <w:tc>
          <w:tcPr>
            <w:tcW w:w="1842" w:type="dxa"/>
          </w:tcPr>
          <w:p w:rsidR="00F45EA6" w:rsidRPr="0012395C" w:rsidRDefault="009E7D94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aizawa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Aa, Cry1Ia,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Cry9E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J5</w:t>
            </w:r>
          </w:p>
        </w:tc>
        <w:tc>
          <w:tcPr>
            <w:tcW w:w="1842" w:type="dxa"/>
          </w:tcPr>
          <w:p w:rsidR="00F45EA6" w:rsidRPr="0012395C" w:rsidRDefault="009E7D94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aizawa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Cry1Ac, Cry1Ea, Cry1Ia, Cry2A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CF7E55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T07005</w:t>
            </w:r>
          </w:p>
        </w:tc>
        <w:tc>
          <w:tcPr>
            <w:tcW w:w="1842" w:type="dxa"/>
          </w:tcPr>
          <w:p w:rsidR="00F45EA6" w:rsidRPr="0012395C" w:rsidRDefault="009E7D94" w:rsidP="00CF7E55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aizawa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CF7E55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Aa, Cry1Ia, Cry1Ca, Cry1Da,</w:t>
            </w:r>
            <w:r w:rsidRPr="00803B23">
              <w:rPr>
                <w:rFonts w:eastAsia="宋体"/>
                <w:color w:val="FF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9E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CF7E55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T07019</w:t>
            </w:r>
          </w:p>
        </w:tc>
        <w:tc>
          <w:tcPr>
            <w:tcW w:w="1842" w:type="dxa"/>
          </w:tcPr>
          <w:p w:rsidR="00F45EA6" w:rsidRPr="0012395C" w:rsidRDefault="009E7D94" w:rsidP="00CF7E55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aizawa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CF7E55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Gc*,</w:t>
            </w:r>
            <w:r w:rsidRPr="006B740A">
              <w:rPr>
                <w:rFonts w:eastAsia="宋体"/>
                <w:color w:val="000000"/>
                <w:kern w:val="0"/>
                <w:sz w:val="24"/>
                <w:szCs w:val="24"/>
                <w:shd w:val="pct15" w:color="auto" w:fill="FFFFFF"/>
              </w:rPr>
              <w:t xml:space="preserve"> </w:t>
            </w: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Cry1Ia, Cry1Ca, Cry1Da,</w:t>
            </w:r>
            <w:r w:rsidRPr="00803B23">
              <w:rPr>
                <w:rFonts w:eastAsia="宋体"/>
                <w:color w:val="FF0000"/>
                <w:kern w:val="0"/>
                <w:sz w:val="24"/>
                <w:szCs w:val="24"/>
              </w:rPr>
              <w:t xml:space="preserve"> </w:t>
            </w:r>
            <w:r w:rsidRPr="00137040">
              <w:rPr>
                <w:rFonts w:eastAsia="宋体"/>
                <w:kern w:val="0"/>
                <w:sz w:val="24"/>
                <w:szCs w:val="24"/>
              </w:rPr>
              <w:t xml:space="preserve">Cry1Aa, 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Cry1Ac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9E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CF7E55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T07030</w:t>
            </w:r>
          </w:p>
        </w:tc>
        <w:tc>
          <w:tcPr>
            <w:tcW w:w="1842" w:type="dxa"/>
          </w:tcPr>
          <w:p w:rsidR="00F45EA6" w:rsidRPr="0012395C" w:rsidRDefault="009E7D94" w:rsidP="00CF7E55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aizawa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CF7E55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Gc*, Cry1Ia, Cry1Ca, Cry1Da,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Cry1Ab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*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Cry9Ea, Cry9Ea*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CF7E55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T07128</w:t>
            </w:r>
          </w:p>
        </w:tc>
        <w:tc>
          <w:tcPr>
            <w:tcW w:w="1842" w:type="dxa"/>
          </w:tcPr>
          <w:p w:rsidR="00F45EA6" w:rsidRPr="0012395C" w:rsidRDefault="009E7D94" w:rsidP="00CF7E55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aizawa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CF7E55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Aa, Cry1Ia,</w:t>
            </w:r>
            <w:r w:rsidRPr="0003749D">
              <w:rPr>
                <w:rFonts w:eastAsia="宋体"/>
                <w:color w:val="FF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9E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CF7E55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T07148</w:t>
            </w:r>
          </w:p>
        </w:tc>
        <w:tc>
          <w:tcPr>
            <w:tcW w:w="1842" w:type="dxa"/>
          </w:tcPr>
          <w:p w:rsidR="00F45EA6" w:rsidRPr="0012395C" w:rsidRDefault="009E7D94" w:rsidP="00CF7E55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aizawa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CF7E55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Gc*, Cry1Ia, Cry1Ca, Cry1Da,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Cry1Ab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*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9E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CF7E55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T07153</w:t>
            </w:r>
          </w:p>
        </w:tc>
        <w:tc>
          <w:tcPr>
            <w:tcW w:w="1842" w:type="dxa"/>
          </w:tcPr>
          <w:p w:rsidR="00F45EA6" w:rsidRPr="0012395C" w:rsidRDefault="009E7D94" w:rsidP="00CF7E55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aizawa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CF7E55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Aa, Cry1Ia, Cry1Ca, Cry1Da,</w:t>
            </w:r>
            <w:r w:rsidRPr="00FF5EF0">
              <w:rPr>
                <w:rFonts w:eastAsia="宋体"/>
                <w:color w:val="FF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9E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CF7E55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T07183</w:t>
            </w:r>
          </w:p>
        </w:tc>
        <w:tc>
          <w:tcPr>
            <w:tcW w:w="1842" w:type="dxa"/>
          </w:tcPr>
          <w:p w:rsidR="00F45EA6" w:rsidRPr="0012395C" w:rsidRDefault="009E7D94" w:rsidP="00CF7E55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aizawa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CF7E55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Gc*, Cry1Ia, Cry1Ca, Cry1Da,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</w:t>
            </w:r>
            <w:bookmarkStart w:id="11" w:name="OLE_LINK45"/>
            <w:bookmarkStart w:id="12" w:name="OLE_LINK46"/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Cry1Ab</w:t>
            </w:r>
            <w:bookmarkEnd w:id="11"/>
            <w:bookmarkEnd w:id="12"/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*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9E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L3</w:t>
            </w:r>
          </w:p>
        </w:tc>
        <w:tc>
          <w:tcPr>
            <w:tcW w:w="1842" w:type="dxa"/>
          </w:tcPr>
          <w:p w:rsidR="00F45EA6" w:rsidRPr="0012395C" w:rsidRDefault="009E7D94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tolworth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Gc*,</w:t>
            </w:r>
            <w:r w:rsidRPr="006B740A">
              <w:rPr>
                <w:rFonts w:eastAsia="宋体"/>
                <w:color w:val="000000"/>
                <w:kern w:val="0"/>
                <w:sz w:val="24"/>
                <w:szCs w:val="24"/>
                <w:shd w:val="pct15" w:color="auto" w:fill="FFFFFF"/>
              </w:rPr>
              <w:t xml:space="preserve"> </w:t>
            </w: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Cry1Ia, Cry2Aa,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1Ac,</w:t>
            </w:r>
            <w:r w:rsidRPr="00CF0BDB">
              <w:rPr>
                <w:rFonts w:eastAsia="宋体"/>
                <w:color w:val="FF0000"/>
                <w:kern w:val="0"/>
                <w:sz w:val="24"/>
                <w:szCs w:val="24"/>
              </w:rPr>
              <w:t xml:space="preserve"> </w:t>
            </w:r>
            <w:r w:rsidRPr="001D1BF2">
              <w:rPr>
                <w:rFonts w:eastAsia="宋体"/>
                <w:kern w:val="0"/>
                <w:sz w:val="24"/>
                <w:szCs w:val="24"/>
              </w:rPr>
              <w:t>Cry1A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X1</w:t>
            </w:r>
          </w:p>
        </w:tc>
        <w:tc>
          <w:tcPr>
            <w:tcW w:w="1842" w:type="dxa"/>
          </w:tcPr>
          <w:p w:rsidR="00F45EA6" w:rsidRPr="0012395C" w:rsidRDefault="00B16B3F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colmer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Gc*, Cry1Ia,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Cry1Ac, </w:t>
            </w:r>
            <w:r w:rsidRPr="002C753C">
              <w:rPr>
                <w:rFonts w:eastAsia="宋体"/>
                <w:kern w:val="0"/>
                <w:sz w:val="24"/>
                <w:szCs w:val="24"/>
              </w:rPr>
              <w:t>Cry1A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AE1</w:t>
            </w:r>
          </w:p>
        </w:tc>
        <w:tc>
          <w:tcPr>
            <w:tcW w:w="1842" w:type="dxa"/>
          </w:tcPr>
          <w:p w:rsidR="00F45EA6" w:rsidRPr="0012395C" w:rsidRDefault="00B16B3F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amagi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8D77BA">
              <w:rPr>
                <w:rFonts w:eastAsia="宋体"/>
                <w:color w:val="CCCC00"/>
                <w:kern w:val="0"/>
                <w:sz w:val="24"/>
                <w:szCs w:val="24"/>
              </w:rPr>
              <w:t xml:space="preserve">Cry1Db*, Cry1Ib, </w:t>
            </w:r>
            <w:r w:rsidRPr="00F949A5">
              <w:rPr>
                <w:rFonts w:eastAsia="宋体"/>
                <w:color w:val="CCCC00"/>
                <w:kern w:val="0"/>
                <w:sz w:val="24"/>
                <w:szCs w:val="24"/>
              </w:rPr>
              <w:t xml:space="preserve">Cry9Aa*, </w:t>
            </w:r>
            <w:r w:rsidRPr="00531EB8">
              <w:rPr>
                <w:rFonts w:eastAsia="宋体"/>
                <w:color w:val="00FF99"/>
                <w:kern w:val="0"/>
                <w:sz w:val="24"/>
                <w:szCs w:val="24"/>
              </w:rPr>
              <w:t>Cry9Aa*, Cry9A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 w:rsidRPr="00141FF1">
              <w:rPr>
                <w:rFonts w:eastAsia="宋体"/>
                <w:color w:val="66CCFF"/>
                <w:kern w:val="0"/>
                <w:sz w:val="24"/>
                <w:szCs w:val="24"/>
              </w:rPr>
              <w:t>Vip3Af, Cry2Ab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, Cry1Bd, Cry1Cb, Cry1Fb, Cry1Ga, Cry1Gb, Cry2Ab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(1+2*)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Cry2Ac, </w:t>
            </w:r>
            <w:bookmarkStart w:id="13" w:name="OLE_LINK49"/>
            <w:bookmarkStart w:id="14" w:name="OLE_LINK50"/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Vip1Aa, </w:t>
            </w:r>
            <w:bookmarkEnd w:id="13"/>
            <w:bookmarkEnd w:id="14"/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Vip2Af, Vip3A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bookmarkStart w:id="15" w:name="OLE_LINK48"/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CB1</w:t>
            </w:r>
            <w:bookmarkEnd w:id="15"/>
          </w:p>
        </w:tc>
        <w:tc>
          <w:tcPr>
            <w:tcW w:w="1842" w:type="dxa"/>
          </w:tcPr>
          <w:p w:rsidR="00F45EA6" w:rsidRPr="0012395C" w:rsidRDefault="00226CEA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azor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949A5">
              <w:rPr>
                <w:rFonts w:eastAsia="宋体"/>
                <w:color w:val="CCCC00"/>
                <w:kern w:val="0"/>
                <w:sz w:val="24"/>
                <w:szCs w:val="24"/>
              </w:rPr>
              <w:t xml:space="preserve">Cry1Db*, Cry1Ib, Cry9Aa*, </w:t>
            </w:r>
            <w:r w:rsidRPr="00531EB8">
              <w:rPr>
                <w:rFonts w:eastAsia="宋体"/>
                <w:color w:val="00FF99"/>
                <w:kern w:val="0"/>
                <w:sz w:val="24"/>
                <w:szCs w:val="24"/>
              </w:rPr>
              <w:t>Cry9Aa*, Cry9A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 w:rsidRPr="00141FF1">
              <w:rPr>
                <w:rFonts w:eastAsia="宋体"/>
                <w:color w:val="66CCFF"/>
                <w:kern w:val="0"/>
                <w:sz w:val="24"/>
                <w:szCs w:val="24"/>
              </w:rPr>
              <w:t xml:space="preserve">Vip3Af, Cry2Ab, 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Cry1Bd, Cry1Cb, Cry1Fb, Cry1Ga, Cry1Gb, Cry2Ab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(1+2*)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Cry2Ac, </w:t>
            </w:r>
            <w:r w:rsidRPr="008E68D5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Vip1Aa, 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Vip2Af, Vip3A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lastRenderedPageBreak/>
              <w:t>4G1</w:t>
            </w:r>
          </w:p>
        </w:tc>
        <w:tc>
          <w:tcPr>
            <w:tcW w:w="1842" w:type="dxa"/>
          </w:tcPr>
          <w:p w:rsidR="00F45EA6" w:rsidRPr="0012395C" w:rsidRDefault="009E7D94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galleriae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5ab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205835">
              <w:rPr>
                <w:rFonts w:eastAsia="宋体"/>
                <w:color w:val="00FF99"/>
                <w:kern w:val="0"/>
                <w:sz w:val="24"/>
                <w:szCs w:val="24"/>
              </w:rPr>
              <w:t>Cry9Aa</w:t>
            </w:r>
            <w:r>
              <w:rPr>
                <w:rFonts w:eastAsia="宋体"/>
                <w:color w:val="00FF99"/>
                <w:kern w:val="0"/>
                <w:sz w:val="24"/>
                <w:szCs w:val="24"/>
              </w:rPr>
              <w:t>*</w:t>
            </w:r>
            <w:r w:rsidRPr="00205835">
              <w:rPr>
                <w:rFonts w:eastAsia="宋体"/>
                <w:color w:val="00FF99"/>
                <w:kern w:val="0"/>
                <w:sz w:val="24"/>
                <w:szCs w:val="24"/>
              </w:rPr>
              <w:t xml:space="preserve">, Cry1Ib, Cry1Db, Cry1Fb, 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Cry1Ab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(1+2*)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, Cry1Bd, Cry1Cb, Cry1Ga, Cry1Gb, Cry2Ab, Cry2Ac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*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, Cry9Ba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*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Vip1Aa, 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Vip2Af, Vip3Aa, Vip3Af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T1</w:t>
            </w:r>
          </w:p>
        </w:tc>
        <w:tc>
          <w:tcPr>
            <w:tcW w:w="1842" w:type="dxa"/>
          </w:tcPr>
          <w:p w:rsidR="00F45EA6" w:rsidRPr="0012395C" w:rsidRDefault="00B16B3F" w:rsidP="00AE36A7">
            <w:pPr>
              <w:widowControl/>
              <w:jc w:val="center"/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wuhan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Cry1Bd, Cry1Cb, Cry1Db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*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, Cry1Fb, Cry1Ga, Cry1Gb, Cry1Ib, Cry2Ab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(2+2*)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, Cry2Ac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*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, Cry9Aa, Cry9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Ba(1+2*)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bookmarkStart w:id="16" w:name="OLE_LINK51"/>
            <w:bookmarkStart w:id="17" w:name="OLE_LINK52"/>
            <w:r w:rsidRPr="00F977C2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Vip1Aa, </w:t>
            </w:r>
            <w:bookmarkEnd w:id="16"/>
            <w:bookmarkEnd w:id="17"/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Vip2Af, Vip3Aa, Vip3Af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HD5</w:t>
            </w:r>
          </w:p>
        </w:tc>
        <w:tc>
          <w:tcPr>
            <w:tcW w:w="1842" w:type="dxa"/>
          </w:tcPr>
          <w:p w:rsidR="00F45EA6" w:rsidRPr="0012395C" w:rsidRDefault="009E7D94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kenyae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4ac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Cry1Ac, Cry1Ea, Cry1Ia, Cry2A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</w:tcPr>
          <w:p w:rsidR="00F45EA6" w:rsidRPr="00323A63" w:rsidRDefault="00F45EA6" w:rsidP="00CF7E55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1F73">
              <w:rPr>
                <w:rFonts w:eastAsia="宋体"/>
                <w:color w:val="000000"/>
                <w:kern w:val="0"/>
                <w:sz w:val="24"/>
                <w:szCs w:val="24"/>
              </w:rPr>
              <w:t>NBIN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F51F73">
              <w:rPr>
                <w:rFonts w:eastAsia="宋体"/>
                <w:color w:val="000000"/>
                <w:kern w:val="0"/>
                <w:sz w:val="24"/>
                <w:szCs w:val="24"/>
              </w:rPr>
              <w:t>866</w:t>
            </w:r>
          </w:p>
        </w:tc>
        <w:tc>
          <w:tcPr>
            <w:tcW w:w="1842" w:type="dxa"/>
          </w:tcPr>
          <w:p w:rsidR="00F45EA6" w:rsidRPr="0012395C" w:rsidRDefault="00F45EA6" w:rsidP="00CF7E55">
            <w:pPr>
              <w:widowControl/>
              <w:jc w:val="center"/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F45EA6" w:rsidRPr="00B35283" w:rsidRDefault="00F45EA6" w:rsidP="00CF7E55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6" w:type="dxa"/>
            <w:noWrap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721D87">
              <w:rPr>
                <w:rFonts w:eastAsia="宋体"/>
                <w:color w:val="00FF99"/>
                <w:kern w:val="0"/>
                <w:sz w:val="24"/>
                <w:szCs w:val="24"/>
              </w:rPr>
              <w:t xml:space="preserve">Cry1Ib, Cry1Db, Cry1Fb, </w:t>
            </w:r>
            <w:r w:rsidRPr="00B35283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Cry1Bd, Cry1Cb, Cry1Ga, Cry1Gb, </w:t>
            </w:r>
            <w:r w:rsidRPr="000E1A35">
              <w:rPr>
                <w:rFonts w:eastAsia="宋体"/>
                <w:color w:val="000000"/>
                <w:kern w:val="0"/>
                <w:sz w:val="24"/>
                <w:szCs w:val="24"/>
                <w:shd w:val="pct15" w:color="auto" w:fill="FFFFFF"/>
              </w:rPr>
              <w:t>Cry2Ac</w:t>
            </w:r>
            <w:r>
              <w:rPr>
                <w:rFonts w:eastAsia="宋体"/>
                <w:color w:val="000000"/>
                <w:kern w:val="0"/>
                <w:sz w:val="24"/>
                <w:szCs w:val="24"/>
                <w:shd w:val="pct15" w:color="auto" w:fill="FFFFFF"/>
              </w:rPr>
              <w:t>*</w:t>
            </w:r>
            <w:r w:rsidRPr="000E1A35">
              <w:rPr>
                <w:rFonts w:eastAsia="宋体"/>
                <w:color w:val="000000"/>
                <w:kern w:val="0"/>
                <w:sz w:val="24"/>
                <w:szCs w:val="24"/>
                <w:shd w:val="pct15" w:color="auto" w:fill="FFFFFF"/>
              </w:rPr>
              <w:t>, Cry2Ad</w:t>
            </w:r>
            <w:r>
              <w:rPr>
                <w:rFonts w:eastAsia="宋体"/>
                <w:color w:val="000000"/>
                <w:kern w:val="0"/>
                <w:sz w:val="24"/>
                <w:szCs w:val="24"/>
                <w:shd w:val="pct15" w:color="auto" w:fill="FFFFFF"/>
              </w:rPr>
              <w:t>*</w:t>
            </w:r>
            <w:r w:rsidRPr="000E1A35">
              <w:rPr>
                <w:rFonts w:eastAsia="宋体"/>
                <w:color w:val="000000"/>
                <w:kern w:val="0"/>
                <w:sz w:val="24"/>
                <w:szCs w:val="24"/>
                <w:shd w:val="pct15" w:color="auto" w:fill="FFFFFF"/>
              </w:rPr>
              <w:t>,</w:t>
            </w:r>
            <w:r w:rsidRPr="00B35283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88158B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Vip1Aa, </w:t>
            </w:r>
            <w:r w:rsidRPr="00B35283">
              <w:rPr>
                <w:rFonts w:eastAsia="宋体"/>
                <w:color w:val="000000"/>
                <w:kern w:val="0"/>
                <w:sz w:val="24"/>
                <w:szCs w:val="24"/>
              </w:rPr>
              <w:t>Vip2Af, Vip3Af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AW1</w:t>
            </w:r>
          </w:p>
        </w:tc>
        <w:tc>
          <w:tcPr>
            <w:tcW w:w="1842" w:type="dxa"/>
          </w:tcPr>
          <w:p w:rsidR="00F45EA6" w:rsidRPr="0012395C" w:rsidRDefault="00226CEA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andalousi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Ia, Cry2Aa,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Cry1Ac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1Jc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I13</w:t>
            </w:r>
          </w:p>
        </w:tc>
        <w:tc>
          <w:tcPr>
            <w:tcW w:w="1842" w:type="dxa"/>
          </w:tcPr>
          <w:p w:rsidR="00F45EA6" w:rsidRPr="0012395C" w:rsidRDefault="00F45EA6" w:rsidP="00AE36A7">
            <w:pPr>
              <w:widowControl/>
              <w:jc w:val="center"/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6B740A">
              <w:rPr>
                <w:rFonts w:eastAsia="宋体"/>
                <w:color w:val="FF0000"/>
                <w:kern w:val="0"/>
                <w:sz w:val="24"/>
                <w:szCs w:val="24"/>
                <w:shd w:val="pct15" w:color="auto" w:fill="FFFFFF"/>
              </w:rPr>
              <w:t>Vip3Aa, Cry2Ab, Cry1Ia, Cry1Ca, Cry1Da,</w:t>
            </w:r>
            <w:r w:rsidRPr="00F017E0">
              <w:rPr>
                <w:rFonts w:eastAsia="宋体"/>
                <w:color w:val="FF0000"/>
                <w:kern w:val="0"/>
                <w:sz w:val="24"/>
                <w:szCs w:val="24"/>
              </w:rPr>
              <w:t xml:space="preserve"> 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Cry1Ab, Cry1Gc, Cry9Ea, 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T30001</w:t>
            </w:r>
          </w:p>
        </w:tc>
        <w:tc>
          <w:tcPr>
            <w:tcW w:w="1842" w:type="dxa"/>
          </w:tcPr>
          <w:p w:rsidR="00F45EA6" w:rsidRPr="0012395C" w:rsidRDefault="00F55EDF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medellin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Cry29Aa, Cry30Aa, Cyt1Ab, Cyt2Bc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BT1</w:t>
            </w:r>
          </w:p>
        </w:tc>
        <w:tc>
          <w:tcPr>
            <w:tcW w:w="1842" w:type="dxa"/>
          </w:tcPr>
          <w:p w:rsidR="00F45EA6" w:rsidRPr="0012395C" w:rsidRDefault="00226CEA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rongsen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C46CC8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Cry7B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AT1</w:t>
            </w:r>
          </w:p>
        </w:tc>
        <w:tc>
          <w:tcPr>
            <w:tcW w:w="1842" w:type="dxa"/>
          </w:tcPr>
          <w:p w:rsidR="00F45EA6" w:rsidRPr="0012395C" w:rsidRDefault="00226CEA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japon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Cry1Ie, Cry9Da, Vip3A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AR1</w:t>
            </w:r>
          </w:p>
        </w:tc>
        <w:tc>
          <w:tcPr>
            <w:tcW w:w="1842" w:type="dxa"/>
          </w:tcPr>
          <w:p w:rsidR="00F45EA6" w:rsidRPr="0012395C" w:rsidRDefault="00226CEA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jinghongi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Cry1Ie, Cry9Da, Vip3A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W1</w:t>
            </w:r>
          </w:p>
        </w:tc>
        <w:tc>
          <w:tcPr>
            <w:tcW w:w="1842" w:type="dxa"/>
          </w:tcPr>
          <w:p w:rsidR="00F45EA6" w:rsidRPr="0012395C" w:rsidRDefault="00B16B3F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kumamto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18ab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7Ab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BU1</w:t>
            </w:r>
          </w:p>
        </w:tc>
        <w:tc>
          <w:tcPr>
            <w:tcW w:w="1842" w:type="dxa"/>
          </w:tcPr>
          <w:p w:rsidR="00F45EA6" w:rsidRPr="0012395C" w:rsidRDefault="00226CEA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pirenaica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8B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AM1</w:t>
            </w:r>
          </w:p>
        </w:tc>
        <w:tc>
          <w:tcPr>
            <w:tcW w:w="1842" w:type="dxa"/>
          </w:tcPr>
          <w:p w:rsidR="00F45EA6" w:rsidRPr="0012395C" w:rsidRDefault="00B16B3F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yunnan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20ab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32A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</w:tcPr>
          <w:p w:rsidR="00F45EA6" w:rsidRPr="007C48B6" w:rsidRDefault="00F45EA6" w:rsidP="00CF7E55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4BD1</w:t>
            </w:r>
          </w:p>
        </w:tc>
        <w:tc>
          <w:tcPr>
            <w:tcW w:w="1842" w:type="dxa"/>
          </w:tcPr>
          <w:p w:rsidR="00F45EA6" w:rsidRPr="0012395C" w:rsidRDefault="00226CEA" w:rsidP="00CF7E55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huazhonge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CF7E55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556" w:type="dxa"/>
            <w:noWrap/>
          </w:tcPr>
          <w:p w:rsidR="00F45EA6" w:rsidRPr="003044CC" w:rsidRDefault="00F45EA6" w:rsidP="00996F6F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Cry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Ia,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Cry8L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CF1</w:t>
            </w:r>
          </w:p>
        </w:tc>
        <w:tc>
          <w:tcPr>
            <w:tcW w:w="1842" w:type="dxa"/>
          </w:tcPr>
          <w:p w:rsidR="00F45EA6" w:rsidRPr="0012395C" w:rsidRDefault="00226CEA" w:rsidP="009E1C63">
            <w:pPr>
              <w:widowControl/>
              <w:jc w:val="center"/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jegathesan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9E1C63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28ac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DA0580">
              <w:rPr>
                <w:rFonts w:eastAsia="宋体"/>
                <w:color w:val="CC9900"/>
                <w:kern w:val="0"/>
                <w:sz w:val="24"/>
                <w:szCs w:val="24"/>
                <w:shd w:val="pct15" w:color="auto" w:fill="FFFFFF"/>
              </w:rPr>
              <w:t xml:space="preserve">Cry60Ba, Cry60Aa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11B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Cry19Aa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24A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25A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Cry30Ca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yt2Bb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I4</w:t>
            </w:r>
          </w:p>
        </w:tc>
        <w:tc>
          <w:tcPr>
            <w:tcW w:w="1842" w:type="dxa"/>
          </w:tcPr>
          <w:p w:rsidR="00F45EA6" w:rsidRPr="0012395C" w:rsidRDefault="009E7D94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entomocidu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1B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BF1</w:t>
            </w:r>
          </w:p>
        </w:tc>
        <w:tc>
          <w:tcPr>
            <w:tcW w:w="1842" w:type="dxa"/>
          </w:tcPr>
          <w:p w:rsidR="00F45EA6" w:rsidRPr="0012395C" w:rsidRDefault="00226CEA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londrina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10ac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8Ka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T13001</w:t>
            </w:r>
          </w:p>
        </w:tc>
        <w:tc>
          <w:tcPr>
            <w:tcW w:w="1842" w:type="dxa"/>
          </w:tcPr>
          <w:p w:rsidR="00F45EA6" w:rsidRPr="0012395C" w:rsidRDefault="00B23630" w:rsidP="00AE36A7">
            <w:pPr>
              <w:widowControl/>
              <w:jc w:val="center"/>
              <w:rPr>
                <w:rFonts w:eastAsia="宋体" w:hint="eastAsia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pakistani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556" w:type="dxa"/>
            <w:noWrap/>
            <w:hideMark/>
          </w:tcPr>
          <w:p w:rsidR="00F45EA6" w:rsidRPr="003044CC" w:rsidRDefault="00F45EA6" w:rsidP="00B02CE6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Cry5Ca, Cry5Da, Cry5Ea, Cry65Aa</w:t>
            </w:r>
          </w:p>
        </w:tc>
      </w:tr>
      <w:bookmarkEnd w:id="7"/>
      <w:bookmarkEnd w:id="10"/>
      <w:tr w:rsidR="00F45EA6" w:rsidRPr="0012395C" w:rsidTr="00EE323A">
        <w:trPr>
          <w:trHeight w:val="270"/>
        </w:trPr>
        <w:tc>
          <w:tcPr>
            <w:tcW w:w="15092" w:type="dxa"/>
            <w:gridSpan w:val="4"/>
            <w:tcBorders>
              <w:top w:val="nil"/>
            </w:tcBorders>
          </w:tcPr>
          <w:p w:rsidR="00F45EA6" w:rsidRPr="0012395C" w:rsidRDefault="00F45EA6" w:rsidP="00AE36A7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4"/>
                <w:szCs w:val="24"/>
              </w:rPr>
            </w:pPr>
            <w:r w:rsidRPr="0012395C">
              <w:rPr>
                <w:rFonts w:eastAsia="宋体" w:hint="eastAsia"/>
                <w:b/>
                <w:color w:val="000000"/>
                <w:kern w:val="0"/>
                <w:sz w:val="24"/>
                <w:szCs w:val="24"/>
              </w:rPr>
              <w:t>Others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tcBorders>
              <w:top w:val="nil"/>
            </w:tcBorders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4AF1</w:t>
            </w:r>
          </w:p>
        </w:tc>
        <w:tc>
          <w:tcPr>
            <w:tcW w:w="1842" w:type="dxa"/>
            <w:tcBorders>
              <w:top w:val="nil"/>
            </w:tcBorders>
          </w:tcPr>
          <w:p w:rsidR="00F45EA6" w:rsidRPr="0012395C" w:rsidRDefault="00505809" w:rsidP="00AE36A7">
            <w:pPr>
              <w:widowControl/>
              <w:jc w:val="center"/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cameroun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:rsidR="00F45EA6" w:rsidRPr="003044CC" w:rsidRDefault="00505809" w:rsidP="00AE36A7">
            <w:pPr>
              <w:widowControl/>
              <w:jc w:val="center"/>
              <w:rPr>
                <w:rFonts w:eastAsia="宋体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556" w:type="dxa"/>
            <w:tcBorders>
              <w:top w:val="nil"/>
            </w:tcBorders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32A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>-like</w:t>
            </w:r>
          </w:p>
        </w:tc>
      </w:tr>
      <w:tr w:rsidR="00F45EA6" w:rsidRPr="00B264C0" w:rsidTr="00B442BF">
        <w:trPr>
          <w:trHeight w:val="270"/>
        </w:trPr>
        <w:tc>
          <w:tcPr>
            <w:tcW w:w="1560" w:type="dxa"/>
            <w:noWrap/>
            <w:hideMark/>
          </w:tcPr>
          <w:p w:rsidR="00F45EA6" w:rsidRPr="00B264C0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B264C0">
              <w:rPr>
                <w:rFonts w:eastAsia="宋体"/>
                <w:color w:val="000000"/>
                <w:kern w:val="0"/>
                <w:sz w:val="24"/>
                <w:szCs w:val="24"/>
              </w:rPr>
              <w:t>MC28</w:t>
            </w:r>
          </w:p>
        </w:tc>
        <w:tc>
          <w:tcPr>
            <w:tcW w:w="1842" w:type="dxa"/>
          </w:tcPr>
          <w:p w:rsidR="00F45EA6" w:rsidRPr="0012395C" w:rsidRDefault="00B442BF" w:rsidP="00AE36A7">
            <w:pPr>
              <w:widowControl/>
              <w:jc w:val="center"/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2395C">
              <w:rPr>
                <w:rFonts w:eastAsia="宋体"/>
                <w:i/>
                <w:color w:val="000000"/>
                <w:kern w:val="0"/>
                <w:sz w:val="24"/>
                <w:szCs w:val="24"/>
              </w:rPr>
              <w:t>sichuansis</w:t>
            </w:r>
            <w:proofErr w:type="spellEnd"/>
          </w:p>
        </w:tc>
        <w:tc>
          <w:tcPr>
            <w:tcW w:w="1134" w:type="dxa"/>
          </w:tcPr>
          <w:p w:rsidR="00F45EA6" w:rsidRPr="003044CC" w:rsidRDefault="00F45EA6" w:rsidP="00AE36A7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6" w:type="dxa"/>
            <w:noWrap/>
            <w:hideMark/>
          </w:tcPr>
          <w:p w:rsidR="00F45EA6" w:rsidRPr="003044CC" w:rsidRDefault="00F45EA6" w:rsidP="00AE36A7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30F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4Cc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53Ab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54A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68A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69A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69A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ry70Ba</w:t>
            </w:r>
            <w:r w:rsidRPr="003044CC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/>
                <w:color w:val="000000"/>
                <w:kern w:val="0"/>
                <w:sz w:val="24"/>
                <w:szCs w:val="24"/>
              </w:rPr>
              <w:t>Cyt2Aa</w:t>
            </w:r>
          </w:p>
        </w:tc>
      </w:tr>
    </w:tbl>
    <w:p w:rsidR="00D82A15" w:rsidRDefault="00D82A15">
      <w:pPr>
        <w:rPr>
          <w:sz w:val="24"/>
          <w:szCs w:val="24"/>
        </w:rPr>
      </w:pPr>
    </w:p>
    <w:p w:rsidR="00DB183A" w:rsidRPr="00BD15AB" w:rsidRDefault="00DB183A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Genes </w:t>
      </w:r>
      <w:r>
        <w:rPr>
          <w:sz w:val="24"/>
          <w:szCs w:val="24"/>
        </w:rPr>
        <w:t>encoding</w:t>
      </w:r>
      <w:r>
        <w:rPr>
          <w:rFonts w:hint="eastAsia"/>
          <w:sz w:val="24"/>
          <w:szCs w:val="24"/>
        </w:rPr>
        <w:t xml:space="preserve"> </w:t>
      </w:r>
      <w:r w:rsidR="00C5022D">
        <w:rPr>
          <w:sz w:val="24"/>
          <w:szCs w:val="24"/>
        </w:rPr>
        <w:t xml:space="preserve">toxins in the same </w:t>
      </w:r>
      <w:r w:rsidR="00C5022D">
        <w:rPr>
          <w:rFonts w:hint="eastAsia"/>
          <w:sz w:val="24"/>
          <w:szCs w:val="24"/>
        </w:rPr>
        <w:t>b</w:t>
      </w:r>
      <w:r w:rsidR="00C5022D" w:rsidRPr="00C5022D">
        <w:rPr>
          <w:sz w:val="24"/>
          <w:szCs w:val="24"/>
        </w:rPr>
        <w:t>ackground the shadow</w:t>
      </w:r>
      <w:r w:rsidR="00C5022D">
        <w:rPr>
          <w:sz w:val="24"/>
          <w:szCs w:val="24"/>
        </w:rPr>
        <w:t xml:space="preserve"> </w:t>
      </w:r>
      <w:r w:rsidR="004C601F">
        <w:rPr>
          <w:sz w:val="24"/>
          <w:szCs w:val="24"/>
        </w:rPr>
        <w:t xml:space="preserve">are in the same </w:t>
      </w:r>
      <w:r w:rsidR="00F331DB">
        <w:rPr>
          <w:sz w:val="24"/>
          <w:szCs w:val="24"/>
        </w:rPr>
        <w:t>pathogenicity island</w:t>
      </w:r>
      <w:r w:rsidR="004C601F">
        <w:rPr>
          <w:sz w:val="24"/>
          <w:szCs w:val="24"/>
        </w:rPr>
        <w:t>.</w:t>
      </w:r>
      <w:bookmarkStart w:id="18" w:name="_GoBack"/>
      <w:bookmarkEnd w:id="18"/>
    </w:p>
    <w:sectPr w:rsidR="00DB183A" w:rsidRPr="00BD15AB" w:rsidSect="0082319D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2291" w:rsidRDefault="00842291" w:rsidP="008E02D8">
      <w:r>
        <w:separator/>
      </w:r>
    </w:p>
  </w:endnote>
  <w:endnote w:type="continuationSeparator" w:id="0">
    <w:p w:rsidR="00842291" w:rsidRDefault="00842291" w:rsidP="008E0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74548552"/>
      <w:docPartObj>
        <w:docPartGallery w:val="Page Numbers (Bottom of Page)"/>
        <w:docPartUnique/>
      </w:docPartObj>
    </w:sdtPr>
    <w:sdtEndPr/>
    <w:sdtContent>
      <w:p w:rsidR="00AE36A7" w:rsidRDefault="00AE36A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395C" w:rsidRPr="0012395C">
          <w:rPr>
            <w:noProof/>
            <w:lang w:val="zh-CN"/>
          </w:rPr>
          <w:t>3</w:t>
        </w:r>
        <w:r>
          <w:fldChar w:fldCharType="end"/>
        </w:r>
      </w:p>
    </w:sdtContent>
  </w:sdt>
  <w:p w:rsidR="00AE36A7" w:rsidRDefault="00AE36A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2291" w:rsidRDefault="00842291" w:rsidP="008E02D8">
      <w:r>
        <w:separator/>
      </w:r>
    </w:p>
  </w:footnote>
  <w:footnote w:type="continuationSeparator" w:id="0">
    <w:p w:rsidR="00842291" w:rsidRDefault="00842291" w:rsidP="008E0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8FE"/>
    <w:rsid w:val="000152D1"/>
    <w:rsid w:val="00020A29"/>
    <w:rsid w:val="00022150"/>
    <w:rsid w:val="00026E90"/>
    <w:rsid w:val="0003749D"/>
    <w:rsid w:val="00044879"/>
    <w:rsid w:val="00070985"/>
    <w:rsid w:val="000D7CFC"/>
    <w:rsid w:val="000E1A35"/>
    <w:rsid w:val="00110535"/>
    <w:rsid w:val="0012395C"/>
    <w:rsid w:val="00137040"/>
    <w:rsid w:val="00141FF1"/>
    <w:rsid w:val="00146787"/>
    <w:rsid w:val="00153E3A"/>
    <w:rsid w:val="00156C33"/>
    <w:rsid w:val="00164FA5"/>
    <w:rsid w:val="0019626D"/>
    <w:rsid w:val="001A12A2"/>
    <w:rsid w:val="001A7B45"/>
    <w:rsid w:val="001B0C1D"/>
    <w:rsid w:val="001B5402"/>
    <w:rsid w:val="001C1483"/>
    <w:rsid w:val="001C4E56"/>
    <w:rsid w:val="001C5257"/>
    <w:rsid w:val="001D1BF2"/>
    <w:rsid w:val="001D5D4E"/>
    <w:rsid w:val="001D7842"/>
    <w:rsid w:val="001E05F0"/>
    <w:rsid w:val="001E3BAA"/>
    <w:rsid w:val="00205835"/>
    <w:rsid w:val="00206EA7"/>
    <w:rsid w:val="00211F6E"/>
    <w:rsid w:val="00220C66"/>
    <w:rsid w:val="00226CEA"/>
    <w:rsid w:val="00227B6E"/>
    <w:rsid w:val="002440CC"/>
    <w:rsid w:val="0029220A"/>
    <w:rsid w:val="002A7413"/>
    <w:rsid w:val="002B2AC9"/>
    <w:rsid w:val="002C09F5"/>
    <w:rsid w:val="002C38FE"/>
    <w:rsid w:val="002C753C"/>
    <w:rsid w:val="002C76FF"/>
    <w:rsid w:val="002D4952"/>
    <w:rsid w:val="002E73FF"/>
    <w:rsid w:val="003044CC"/>
    <w:rsid w:val="003176A1"/>
    <w:rsid w:val="003200B8"/>
    <w:rsid w:val="00320C1D"/>
    <w:rsid w:val="00323A63"/>
    <w:rsid w:val="00326EC0"/>
    <w:rsid w:val="003278BB"/>
    <w:rsid w:val="00361F46"/>
    <w:rsid w:val="003D3A31"/>
    <w:rsid w:val="004063FE"/>
    <w:rsid w:val="004250C5"/>
    <w:rsid w:val="004C601F"/>
    <w:rsid w:val="00503445"/>
    <w:rsid w:val="00505809"/>
    <w:rsid w:val="0051702D"/>
    <w:rsid w:val="00524543"/>
    <w:rsid w:val="00531EB8"/>
    <w:rsid w:val="00537017"/>
    <w:rsid w:val="0056358D"/>
    <w:rsid w:val="00586F17"/>
    <w:rsid w:val="00590150"/>
    <w:rsid w:val="005C44C1"/>
    <w:rsid w:val="005D5BFC"/>
    <w:rsid w:val="005E3BEA"/>
    <w:rsid w:val="005E3EC6"/>
    <w:rsid w:val="005F5640"/>
    <w:rsid w:val="0061525E"/>
    <w:rsid w:val="00630231"/>
    <w:rsid w:val="00655CB7"/>
    <w:rsid w:val="00695EDF"/>
    <w:rsid w:val="00697C6E"/>
    <w:rsid w:val="006B740A"/>
    <w:rsid w:val="006D27B9"/>
    <w:rsid w:val="006E2156"/>
    <w:rsid w:val="00712310"/>
    <w:rsid w:val="00713ADC"/>
    <w:rsid w:val="00721D87"/>
    <w:rsid w:val="007549EF"/>
    <w:rsid w:val="0076437A"/>
    <w:rsid w:val="0077532D"/>
    <w:rsid w:val="007948F2"/>
    <w:rsid w:val="007A5026"/>
    <w:rsid w:val="007A5E74"/>
    <w:rsid w:val="007C1270"/>
    <w:rsid w:val="007C48B6"/>
    <w:rsid w:val="007C5D83"/>
    <w:rsid w:val="007E5AA3"/>
    <w:rsid w:val="00803B23"/>
    <w:rsid w:val="0082319D"/>
    <w:rsid w:val="00825EF8"/>
    <w:rsid w:val="00831BA9"/>
    <w:rsid w:val="0083631B"/>
    <w:rsid w:val="00836715"/>
    <w:rsid w:val="00842291"/>
    <w:rsid w:val="0084389E"/>
    <w:rsid w:val="00851D4E"/>
    <w:rsid w:val="0087009F"/>
    <w:rsid w:val="00870BED"/>
    <w:rsid w:val="0088158B"/>
    <w:rsid w:val="00891786"/>
    <w:rsid w:val="00893FF9"/>
    <w:rsid w:val="00894333"/>
    <w:rsid w:val="008C2601"/>
    <w:rsid w:val="008D77BA"/>
    <w:rsid w:val="008E02D8"/>
    <w:rsid w:val="008E0D8F"/>
    <w:rsid w:val="008E3FD4"/>
    <w:rsid w:val="008E68D5"/>
    <w:rsid w:val="008F460D"/>
    <w:rsid w:val="008F6610"/>
    <w:rsid w:val="008F7F7C"/>
    <w:rsid w:val="0090333E"/>
    <w:rsid w:val="0092290F"/>
    <w:rsid w:val="009342A6"/>
    <w:rsid w:val="00972736"/>
    <w:rsid w:val="00981DAA"/>
    <w:rsid w:val="00996721"/>
    <w:rsid w:val="00996F6F"/>
    <w:rsid w:val="009A5B0D"/>
    <w:rsid w:val="009A7781"/>
    <w:rsid w:val="009B0C0A"/>
    <w:rsid w:val="009C5E17"/>
    <w:rsid w:val="009D3BE3"/>
    <w:rsid w:val="009D60EA"/>
    <w:rsid w:val="009E1C63"/>
    <w:rsid w:val="009E7D94"/>
    <w:rsid w:val="00A058A9"/>
    <w:rsid w:val="00A2553A"/>
    <w:rsid w:val="00A47B77"/>
    <w:rsid w:val="00A70B0A"/>
    <w:rsid w:val="00A72850"/>
    <w:rsid w:val="00A74580"/>
    <w:rsid w:val="00A7540D"/>
    <w:rsid w:val="00A80642"/>
    <w:rsid w:val="00A92AC1"/>
    <w:rsid w:val="00AC4325"/>
    <w:rsid w:val="00AE0F24"/>
    <w:rsid w:val="00AE1D23"/>
    <w:rsid w:val="00AE36A7"/>
    <w:rsid w:val="00AE6929"/>
    <w:rsid w:val="00AF449B"/>
    <w:rsid w:val="00B02CE6"/>
    <w:rsid w:val="00B075F1"/>
    <w:rsid w:val="00B10B70"/>
    <w:rsid w:val="00B16B3F"/>
    <w:rsid w:val="00B23630"/>
    <w:rsid w:val="00B264C0"/>
    <w:rsid w:val="00B335B6"/>
    <w:rsid w:val="00B35283"/>
    <w:rsid w:val="00B442BF"/>
    <w:rsid w:val="00B51FF2"/>
    <w:rsid w:val="00B55BC4"/>
    <w:rsid w:val="00B66287"/>
    <w:rsid w:val="00B82408"/>
    <w:rsid w:val="00B92059"/>
    <w:rsid w:val="00B929E4"/>
    <w:rsid w:val="00BA6A6F"/>
    <w:rsid w:val="00BB760D"/>
    <w:rsid w:val="00BD15AB"/>
    <w:rsid w:val="00BE5A5A"/>
    <w:rsid w:val="00C20EA4"/>
    <w:rsid w:val="00C41F2B"/>
    <w:rsid w:val="00C4609D"/>
    <w:rsid w:val="00C4615C"/>
    <w:rsid w:val="00C46CC8"/>
    <w:rsid w:val="00C5022D"/>
    <w:rsid w:val="00C50417"/>
    <w:rsid w:val="00C54045"/>
    <w:rsid w:val="00C617A1"/>
    <w:rsid w:val="00C627C6"/>
    <w:rsid w:val="00C63747"/>
    <w:rsid w:val="00C66007"/>
    <w:rsid w:val="00C827F7"/>
    <w:rsid w:val="00CC3F1C"/>
    <w:rsid w:val="00CD6688"/>
    <w:rsid w:val="00CE577D"/>
    <w:rsid w:val="00CE5A12"/>
    <w:rsid w:val="00CF0BDB"/>
    <w:rsid w:val="00CF7E55"/>
    <w:rsid w:val="00D408AA"/>
    <w:rsid w:val="00D44DC3"/>
    <w:rsid w:val="00D6596D"/>
    <w:rsid w:val="00D66755"/>
    <w:rsid w:val="00D73AC0"/>
    <w:rsid w:val="00D81A57"/>
    <w:rsid w:val="00D82A15"/>
    <w:rsid w:val="00D865FA"/>
    <w:rsid w:val="00D903FB"/>
    <w:rsid w:val="00D92EE6"/>
    <w:rsid w:val="00DA0580"/>
    <w:rsid w:val="00DA4B14"/>
    <w:rsid w:val="00DA4C59"/>
    <w:rsid w:val="00DB183A"/>
    <w:rsid w:val="00DD6676"/>
    <w:rsid w:val="00E01A94"/>
    <w:rsid w:val="00E139DA"/>
    <w:rsid w:val="00E30DB8"/>
    <w:rsid w:val="00E3668D"/>
    <w:rsid w:val="00E433E8"/>
    <w:rsid w:val="00E626EB"/>
    <w:rsid w:val="00E84F0B"/>
    <w:rsid w:val="00ED0F11"/>
    <w:rsid w:val="00ED2B71"/>
    <w:rsid w:val="00EE748C"/>
    <w:rsid w:val="00EF3C7C"/>
    <w:rsid w:val="00F017E0"/>
    <w:rsid w:val="00F03D94"/>
    <w:rsid w:val="00F14450"/>
    <w:rsid w:val="00F27F8E"/>
    <w:rsid w:val="00F331DB"/>
    <w:rsid w:val="00F33BE7"/>
    <w:rsid w:val="00F36E92"/>
    <w:rsid w:val="00F45EA6"/>
    <w:rsid w:val="00F462BF"/>
    <w:rsid w:val="00F51F73"/>
    <w:rsid w:val="00F55EDF"/>
    <w:rsid w:val="00F567FC"/>
    <w:rsid w:val="00F63C76"/>
    <w:rsid w:val="00F7548F"/>
    <w:rsid w:val="00F80B6E"/>
    <w:rsid w:val="00F933B3"/>
    <w:rsid w:val="00F949A5"/>
    <w:rsid w:val="00F977B4"/>
    <w:rsid w:val="00F977C2"/>
    <w:rsid w:val="00FB53D3"/>
    <w:rsid w:val="00FC3489"/>
    <w:rsid w:val="00FE7789"/>
    <w:rsid w:val="00FF5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E4C66"/>
  <w15:chartTrackingRefBased/>
  <w15:docId w15:val="{329A7E5D-389A-44DD-866F-7DCE919A1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64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E02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02D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02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02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4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2</TotalTime>
  <Pages>4</Pages>
  <Words>802</Words>
  <Characters>4574</Characters>
  <Application>Microsoft Office Word</Application>
  <DocSecurity>0</DocSecurity>
  <Lines>38</Lines>
  <Paragraphs>10</Paragraphs>
  <ScaleCrop>false</ScaleCrop>
  <Company/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shui Zheng</dc:creator>
  <cp:keywords/>
  <dc:description/>
  <cp:lastModifiedBy>Jinshui Zheng</cp:lastModifiedBy>
  <cp:revision>138</cp:revision>
  <dcterms:created xsi:type="dcterms:W3CDTF">2017-01-05T02:30:00Z</dcterms:created>
  <dcterms:modified xsi:type="dcterms:W3CDTF">2017-03-23T03:43:00Z</dcterms:modified>
</cp:coreProperties>
</file>